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F61DC" w14:textId="309A6EA5" w:rsidR="00457CDE" w:rsidRPr="00457CDE" w:rsidRDefault="00457CDE" w:rsidP="00457CDE">
      <w:pPr>
        <w:rPr>
          <w:rFonts w:ascii="Arial" w:hAnsi="Arial" w:cs="Arial"/>
          <w:b/>
          <w:lang w:val="en-US"/>
        </w:rPr>
      </w:pPr>
      <w:r w:rsidRPr="00457CDE">
        <w:rPr>
          <w:rFonts w:ascii="Arial" w:hAnsi="Arial" w:cs="Arial"/>
          <w:b/>
          <w:lang w:val="en-US"/>
        </w:rPr>
        <w:t xml:space="preserve">Appendix 2 : </w:t>
      </w:r>
      <w:r>
        <w:rPr>
          <w:rFonts w:ascii="Arial" w:hAnsi="Arial" w:cs="Arial"/>
          <w:lang w:val="en-US"/>
        </w:rPr>
        <w:t>T</w:t>
      </w:r>
      <w:r w:rsidRPr="00457CDE">
        <w:rPr>
          <w:rFonts w:ascii="Arial" w:hAnsi="Arial" w:cs="Arial"/>
          <w:lang w:val="en-US"/>
        </w:rPr>
        <w:t>raditional teaching</w:t>
      </w:r>
      <w:r>
        <w:rPr>
          <w:rFonts w:ascii="Arial" w:hAnsi="Arial" w:cs="Arial"/>
          <w:b/>
          <w:lang w:val="en-US"/>
        </w:rPr>
        <w:t xml:space="preserve">: </w:t>
      </w:r>
      <w:bookmarkStart w:id="0" w:name="_GoBack"/>
      <w:bookmarkEnd w:id="0"/>
      <w:r w:rsidRPr="00457CDE">
        <w:rPr>
          <w:rFonts w:ascii="Arial" w:hAnsi="Arial" w:cs="Arial"/>
          <w:lang w:val="en-US"/>
        </w:rPr>
        <w:t xml:space="preserve">Text paper format of </w:t>
      </w:r>
      <w:r w:rsidRPr="00457CDE">
        <w:rPr>
          <w:rFonts w:ascii="Arial" w:hAnsi="Arial" w:cs="Arial"/>
          <w:color w:val="000000" w:themeColor="text1"/>
          <w:lang w:val="en-US"/>
        </w:rPr>
        <w:t>p</w:t>
      </w:r>
      <w:r w:rsidRPr="00457CDE">
        <w:rPr>
          <w:rFonts w:ascii="Arial" w:hAnsi="Arial" w:cs="Arial"/>
          <w:color w:val="000000" w:themeColor="text1"/>
          <w:lang w:val="en-US"/>
        </w:rPr>
        <w:t>ostoperative hemorrhage case</w:t>
      </w:r>
    </w:p>
    <w:p w14:paraId="7DC8CFDD" w14:textId="0609BAA0" w:rsidR="00457CDE" w:rsidRDefault="00457CDE" w:rsidP="00457CDE">
      <w:pPr>
        <w:rPr>
          <w:rFonts w:ascii="Arial" w:hAnsi="Arial" w:cs="Arial"/>
          <w:b/>
          <w:lang w:val="en-US"/>
        </w:rPr>
      </w:pPr>
    </w:p>
    <w:p w14:paraId="3E4943B9" w14:textId="77777777" w:rsidR="00457CDE" w:rsidRPr="00457CDE" w:rsidRDefault="00457CDE" w:rsidP="00457CDE">
      <w:pPr>
        <w:rPr>
          <w:rFonts w:ascii="Arial" w:hAnsi="Arial" w:cs="Arial"/>
          <w:b/>
          <w:lang w:val="en-US"/>
        </w:rPr>
      </w:pPr>
    </w:p>
    <w:p w14:paraId="40BAC34E" w14:textId="009E8C77" w:rsidR="0073197A" w:rsidRPr="00302086" w:rsidRDefault="00EC36EB" w:rsidP="00D746C3">
      <w:pPr>
        <w:jc w:val="center"/>
        <w:rPr>
          <w:rFonts w:cs="Times New Roman"/>
          <w:b/>
        </w:rPr>
      </w:pPr>
      <w:r w:rsidRPr="00302086">
        <w:rPr>
          <w:rFonts w:cs="Times New Roman"/>
          <w:b/>
        </w:rPr>
        <w:t>Cas clinique</w:t>
      </w:r>
      <w:r w:rsidR="0044257A" w:rsidRPr="00302086">
        <w:rPr>
          <w:rFonts w:cs="Times New Roman"/>
          <w:b/>
        </w:rPr>
        <w:t xml:space="preserve"> 1 : cas </w:t>
      </w:r>
      <w:r w:rsidRPr="00302086">
        <w:rPr>
          <w:rFonts w:cs="Times New Roman"/>
          <w:b/>
        </w:rPr>
        <w:t>orthopédie</w:t>
      </w:r>
    </w:p>
    <w:p w14:paraId="57E36106" w14:textId="77777777" w:rsidR="00EC36EB" w:rsidRPr="00302086" w:rsidRDefault="00EC36EB" w:rsidP="00006C71">
      <w:pPr>
        <w:rPr>
          <w:rFonts w:cs="Times New Roman"/>
        </w:rPr>
      </w:pPr>
    </w:p>
    <w:p w14:paraId="2C3F7444" w14:textId="3D18074A" w:rsidR="007D1A81" w:rsidRPr="00302086" w:rsidRDefault="00892BC8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 xml:space="preserve">Nous sommes le 10 juin. </w:t>
      </w:r>
    </w:p>
    <w:p w14:paraId="00DF9742" w14:textId="50F2E886" w:rsidR="007D1A81" w:rsidRPr="00302086" w:rsidRDefault="00892BC8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Il est 15 h, vous êtes Pauline</w:t>
      </w:r>
      <w:r w:rsidR="0039391F" w:rsidRPr="00302086">
        <w:rPr>
          <w:rFonts w:cs="Times New Roman"/>
        </w:rPr>
        <w:t xml:space="preserve"> Leconte</w:t>
      </w:r>
      <w:r w:rsidRPr="00302086">
        <w:rPr>
          <w:rFonts w:cs="Times New Roman"/>
        </w:rPr>
        <w:t xml:space="preserve">, IDE dans le service de chirurgie orthopédique. </w:t>
      </w:r>
    </w:p>
    <w:p w14:paraId="490E0D47" w14:textId="1CBA6EDC" w:rsidR="00892BC8" w:rsidRPr="00302086" w:rsidRDefault="00892BC8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 xml:space="preserve">Vous accueillez en postopératoire Mme Catherine </w:t>
      </w:r>
      <w:proofErr w:type="spellStart"/>
      <w:r w:rsidRPr="00302086">
        <w:rPr>
          <w:rFonts w:cs="Times New Roman"/>
        </w:rPr>
        <w:t>Toutet</w:t>
      </w:r>
      <w:proofErr w:type="spellEnd"/>
      <w:r w:rsidRPr="00302086">
        <w:rPr>
          <w:rFonts w:cs="Times New Roman"/>
        </w:rPr>
        <w:t xml:space="preserve">, 65 ans, qui a été opérée ce matin d’une prothèse totale de hanche (PTH) droite programmée. </w:t>
      </w:r>
    </w:p>
    <w:p w14:paraId="3B203E6D" w14:textId="77777777" w:rsidR="007415CD" w:rsidRPr="00302086" w:rsidRDefault="007415CD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5F07A912" w14:textId="77777777" w:rsidR="007771C0" w:rsidRPr="00302086" w:rsidRDefault="007771C0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 xml:space="preserve">Dans son dossier de soins, vous notez : </w:t>
      </w:r>
    </w:p>
    <w:p w14:paraId="43EE10B3" w14:textId="77777777" w:rsidR="00484843" w:rsidRPr="00302086" w:rsidRDefault="00484843" w:rsidP="00006C71">
      <w:pPr>
        <w:widowControl w:val="0"/>
        <w:autoSpaceDE w:val="0"/>
        <w:autoSpaceDN w:val="0"/>
        <w:adjustRightInd w:val="0"/>
        <w:rPr>
          <w:rFonts w:cs="Times New Roman"/>
        </w:rPr>
      </w:pPr>
      <w:proofErr w:type="gramStart"/>
      <w:r w:rsidRPr="00302086">
        <w:rPr>
          <w:rFonts w:cs="Times New Roman"/>
          <w:bCs/>
        </w:rPr>
        <w:t>Antécédents:</w:t>
      </w:r>
      <w:proofErr w:type="gramEnd"/>
      <w:r w:rsidRPr="00302086">
        <w:rPr>
          <w:rFonts w:cs="Times New Roman"/>
          <w:bCs/>
        </w:rPr>
        <w:t xml:space="preserve"> </w:t>
      </w:r>
      <w:r w:rsidRPr="00302086">
        <w:rPr>
          <w:rFonts w:cs="Times New Roman"/>
        </w:rPr>
        <w:t>AC/FA paroxystique (en rythme sinusal sur l’ECG préopératoire), HTA</w:t>
      </w:r>
    </w:p>
    <w:p w14:paraId="1F0371DB" w14:textId="77777777" w:rsidR="00484843" w:rsidRPr="00302086" w:rsidRDefault="00484843" w:rsidP="00006C71">
      <w:pPr>
        <w:widowControl w:val="0"/>
        <w:autoSpaceDE w:val="0"/>
        <w:autoSpaceDN w:val="0"/>
        <w:adjustRightInd w:val="0"/>
        <w:rPr>
          <w:rFonts w:cs="Times New Roman"/>
        </w:rPr>
      </w:pPr>
      <w:proofErr w:type="gramStart"/>
      <w:r w:rsidRPr="00302086">
        <w:rPr>
          <w:rFonts w:cs="Times New Roman"/>
          <w:bCs/>
        </w:rPr>
        <w:t>Allergies:</w:t>
      </w:r>
      <w:proofErr w:type="gramEnd"/>
      <w:r w:rsidRPr="00302086">
        <w:rPr>
          <w:rFonts w:cs="Times New Roman"/>
          <w:bCs/>
        </w:rPr>
        <w:t xml:space="preserve"> </w:t>
      </w:r>
      <w:r w:rsidRPr="00302086">
        <w:rPr>
          <w:rFonts w:cs="Times New Roman"/>
        </w:rPr>
        <w:t>aucune</w:t>
      </w:r>
    </w:p>
    <w:p w14:paraId="62339554" w14:textId="77777777" w:rsidR="00484843" w:rsidRPr="00302086" w:rsidRDefault="00484843" w:rsidP="00006C71">
      <w:pPr>
        <w:widowControl w:val="0"/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  <w:bCs/>
        </w:rPr>
        <w:t>Traitement</w:t>
      </w:r>
      <w:r w:rsidRPr="00302086">
        <w:rPr>
          <w:rFonts w:cs="Times New Roman"/>
        </w:rPr>
        <w:t xml:space="preserve"> </w:t>
      </w:r>
      <w:proofErr w:type="gramStart"/>
      <w:r w:rsidRPr="00302086">
        <w:rPr>
          <w:rFonts w:cs="Times New Roman"/>
          <w:bCs/>
        </w:rPr>
        <w:t>habituel</w:t>
      </w:r>
      <w:r w:rsidRPr="00302086">
        <w:rPr>
          <w:rFonts w:cs="Times New Roman"/>
        </w:rPr>
        <w:t>:</w:t>
      </w:r>
      <w:proofErr w:type="gramEnd"/>
      <w:r w:rsidRPr="00302086">
        <w:rPr>
          <w:rFonts w:cs="Times New Roman"/>
        </w:rPr>
        <w:t xml:space="preserve"> Amiodarone 200mg/j; </w:t>
      </w:r>
      <w:proofErr w:type="spellStart"/>
      <w:r w:rsidRPr="00302086">
        <w:rPr>
          <w:rFonts w:cs="Times New Roman"/>
        </w:rPr>
        <w:t>Nicardipine</w:t>
      </w:r>
      <w:proofErr w:type="spellEnd"/>
      <w:r w:rsidRPr="00302086">
        <w:rPr>
          <w:rFonts w:cs="Times New Roman"/>
        </w:rPr>
        <w:t xml:space="preserve"> LP 50mg/J, Atorvastatine 10mg/j,  </w:t>
      </w:r>
      <w:proofErr w:type="spellStart"/>
      <w:r w:rsidRPr="00302086">
        <w:rPr>
          <w:rFonts w:cs="Times New Roman"/>
        </w:rPr>
        <w:t>Fluindione</w:t>
      </w:r>
      <w:proofErr w:type="spellEnd"/>
      <w:r w:rsidRPr="00302086">
        <w:rPr>
          <w:rFonts w:cs="Times New Roman"/>
        </w:rPr>
        <w:t xml:space="preserve"> 1cp/j (arrêt depuis 5 jours sans relais anticoagulant)</w:t>
      </w:r>
    </w:p>
    <w:p w14:paraId="18F40E22" w14:textId="77777777" w:rsidR="00484843" w:rsidRPr="00302086" w:rsidRDefault="00D746C3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Les c</w:t>
      </w:r>
      <w:r w:rsidR="007771C0" w:rsidRPr="00302086">
        <w:rPr>
          <w:rFonts w:cs="Times New Roman"/>
        </w:rPr>
        <w:t xml:space="preserve">onstantes </w:t>
      </w:r>
      <w:r w:rsidR="00484843" w:rsidRPr="00302086">
        <w:rPr>
          <w:rFonts w:cs="Times New Roman"/>
        </w:rPr>
        <w:t>avant l’intervention</w:t>
      </w:r>
      <w:r w:rsidRPr="00302086">
        <w:rPr>
          <w:rFonts w:cs="Times New Roman"/>
        </w:rPr>
        <w:t xml:space="preserve"> étaient :</w:t>
      </w:r>
    </w:p>
    <w:p w14:paraId="65CEE6C5" w14:textId="77777777" w:rsidR="00484843" w:rsidRPr="00302086" w:rsidRDefault="00484843" w:rsidP="00006C71">
      <w:pPr>
        <w:widowControl w:val="0"/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>-</w:t>
      </w:r>
      <w:proofErr w:type="gramStart"/>
      <w:r w:rsidRPr="00302086">
        <w:rPr>
          <w:rFonts w:cs="Times New Roman"/>
        </w:rPr>
        <w:t>PA:</w:t>
      </w:r>
      <w:proofErr w:type="gramEnd"/>
      <w:r w:rsidRPr="00302086">
        <w:rPr>
          <w:rFonts w:cs="Times New Roman"/>
        </w:rPr>
        <w:t xml:space="preserve"> 140/60mmHg</w:t>
      </w:r>
    </w:p>
    <w:p w14:paraId="4D780B27" w14:textId="01E73EE0" w:rsidR="00484843" w:rsidRPr="00302086" w:rsidRDefault="003A4F9A" w:rsidP="00006C71">
      <w:pPr>
        <w:widowControl w:val="0"/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>-</w:t>
      </w:r>
      <w:proofErr w:type="gramStart"/>
      <w:r w:rsidR="00484843" w:rsidRPr="00302086">
        <w:rPr>
          <w:rFonts w:cs="Times New Roman"/>
        </w:rPr>
        <w:t>FC:</w:t>
      </w:r>
      <w:proofErr w:type="gramEnd"/>
      <w:r w:rsidR="00484843" w:rsidRPr="00302086">
        <w:rPr>
          <w:rFonts w:cs="Times New Roman"/>
        </w:rPr>
        <w:t xml:space="preserve"> 75 bat/ min </w:t>
      </w:r>
    </w:p>
    <w:p w14:paraId="1150AD1D" w14:textId="77777777" w:rsidR="00484843" w:rsidRPr="00302086" w:rsidRDefault="00006C71" w:rsidP="00006C71">
      <w:pPr>
        <w:widowControl w:val="0"/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 xml:space="preserve">- </w:t>
      </w:r>
      <w:proofErr w:type="gramStart"/>
      <w:r w:rsidR="00484843" w:rsidRPr="00302086">
        <w:rPr>
          <w:rFonts w:cs="Times New Roman"/>
        </w:rPr>
        <w:t>FR:</w:t>
      </w:r>
      <w:proofErr w:type="gramEnd"/>
      <w:r w:rsidR="00484843" w:rsidRPr="00302086">
        <w:rPr>
          <w:rFonts w:cs="Times New Roman"/>
        </w:rPr>
        <w:t xml:space="preserve"> 12/min, </w:t>
      </w:r>
    </w:p>
    <w:p w14:paraId="5F0DF21F" w14:textId="5E77F56C" w:rsidR="00484843" w:rsidRPr="00302086" w:rsidRDefault="00006C71" w:rsidP="00006C71">
      <w:pPr>
        <w:widowControl w:val="0"/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 xml:space="preserve">- </w:t>
      </w:r>
      <w:r w:rsidR="00CB55E7">
        <w:rPr>
          <w:rFonts w:cs="Times New Roman"/>
        </w:rPr>
        <w:t>Sp</w:t>
      </w:r>
      <w:proofErr w:type="gramStart"/>
      <w:r w:rsidR="00CB55E7">
        <w:rPr>
          <w:rFonts w:cs="Times New Roman"/>
        </w:rPr>
        <w:t>02</w:t>
      </w:r>
      <w:r w:rsidR="00484843" w:rsidRPr="00302086">
        <w:rPr>
          <w:rFonts w:cs="Times New Roman"/>
        </w:rPr>
        <w:t>:</w:t>
      </w:r>
      <w:proofErr w:type="gramEnd"/>
      <w:r w:rsidR="00484843" w:rsidRPr="00302086">
        <w:rPr>
          <w:rFonts w:cs="Times New Roman"/>
        </w:rPr>
        <w:t xml:space="preserve"> 100%</w:t>
      </w:r>
    </w:p>
    <w:p w14:paraId="350E7F21" w14:textId="77777777" w:rsidR="00484843" w:rsidRPr="00302086" w:rsidRDefault="00006C71" w:rsidP="00006C71">
      <w:pPr>
        <w:widowControl w:val="0"/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 xml:space="preserve">- </w:t>
      </w:r>
      <w:r w:rsidR="00484843" w:rsidRPr="00302086">
        <w:rPr>
          <w:rFonts w:cs="Times New Roman"/>
        </w:rPr>
        <w:t>T</w:t>
      </w:r>
      <w:proofErr w:type="gramStart"/>
      <w:r w:rsidR="00484843" w:rsidRPr="00302086">
        <w:rPr>
          <w:rFonts w:cs="Times New Roman"/>
        </w:rPr>
        <w:t>°:</w:t>
      </w:r>
      <w:proofErr w:type="gramEnd"/>
      <w:r w:rsidR="00484843" w:rsidRPr="00302086">
        <w:rPr>
          <w:rFonts w:cs="Times New Roman"/>
        </w:rPr>
        <w:t>37°</w:t>
      </w:r>
    </w:p>
    <w:p w14:paraId="082FF619" w14:textId="77777777" w:rsidR="00484843" w:rsidRPr="00302086" w:rsidRDefault="00006C71" w:rsidP="00006C71">
      <w:pPr>
        <w:widowControl w:val="0"/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 xml:space="preserve">- </w:t>
      </w:r>
      <w:proofErr w:type="gramStart"/>
      <w:r w:rsidR="00484843" w:rsidRPr="00302086">
        <w:rPr>
          <w:rFonts w:cs="Times New Roman"/>
        </w:rPr>
        <w:t>EVA:</w:t>
      </w:r>
      <w:proofErr w:type="gramEnd"/>
      <w:r w:rsidR="00484843" w:rsidRPr="00302086">
        <w:rPr>
          <w:rFonts w:cs="Times New Roman"/>
        </w:rPr>
        <w:t xml:space="preserve"> 0</w:t>
      </w:r>
    </w:p>
    <w:p w14:paraId="3300E025" w14:textId="77777777" w:rsidR="00484843" w:rsidRPr="00302086" w:rsidRDefault="00D746C3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Le b</w:t>
      </w:r>
      <w:r w:rsidR="00484843" w:rsidRPr="00302086">
        <w:rPr>
          <w:rFonts w:cs="Times New Roman"/>
        </w:rPr>
        <w:t xml:space="preserve">ilan </w:t>
      </w:r>
      <w:proofErr w:type="spellStart"/>
      <w:r w:rsidR="00484843" w:rsidRPr="00302086">
        <w:rPr>
          <w:rFonts w:cs="Times New Roman"/>
        </w:rPr>
        <w:t>pré-opératoire</w:t>
      </w:r>
      <w:proofErr w:type="spellEnd"/>
      <w:r w:rsidRPr="00302086">
        <w:rPr>
          <w:rFonts w:cs="Times New Roman"/>
        </w:rPr>
        <w:t xml:space="preserve"> retrouvait</w:t>
      </w:r>
      <w:r w:rsidR="00484843" w:rsidRPr="00302086">
        <w:rPr>
          <w:rFonts w:cs="Times New Roman"/>
        </w:rPr>
        <w:t xml:space="preserve"> INR = 1, </w:t>
      </w:r>
      <w:proofErr w:type="spellStart"/>
      <w:r w:rsidR="00484843" w:rsidRPr="00302086">
        <w:rPr>
          <w:rFonts w:cs="Times New Roman"/>
        </w:rPr>
        <w:t>Hb</w:t>
      </w:r>
      <w:proofErr w:type="spellEnd"/>
      <w:r w:rsidR="00484843" w:rsidRPr="00302086">
        <w:rPr>
          <w:rFonts w:cs="Times New Roman"/>
        </w:rPr>
        <w:t>= 12 g/dl</w:t>
      </w:r>
    </w:p>
    <w:p w14:paraId="43A3B4B9" w14:textId="77777777" w:rsidR="00484843" w:rsidRPr="00302086" w:rsidRDefault="00484843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7A58E968" w14:textId="3B0F1550" w:rsidR="007415CD" w:rsidRPr="00302086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  <w:i/>
        </w:rPr>
      </w:pPr>
      <w:r>
        <w:rPr>
          <w:rFonts w:cs="Times New Roman"/>
          <w:i/>
        </w:rPr>
        <w:t xml:space="preserve">1- </w:t>
      </w:r>
      <w:r w:rsidR="003A4F9A" w:rsidRPr="00302086">
        <w:rPr>
          <w:rFonts w:cs="Times New Roman"/>
          <w:i/>
        </w:rPr>
        <w:t>V</w:t>
      </w:r>
      <w:r w:rsidR="007771C0" w:rsidRPr="00302086">
        <w:rPr>
          <w:rFonts w:cs="Times New Roman"/>
          <w:i/>
        </w:rPr>
        <w:t>ous entrez dans la chambre</w:t>
      </w:r>
      <w:r w:rsidR="00006C71" w:rsidRPr="00302086">
        <w:rPr>
          <w:rFonts w:cs="Times New Roman"/>
          <w:i/>
        </w:rPr>
        <w:t xml:space="preserve"> de la patiente, q</w:t>
      </w:r>
      <w:r w:rsidR="003D06A9" w:rsidRPr="00302086">
        <w:rPr>
          <w:rFonts w:cs="Times New Roman"/>
          <w:i/>
        </w:rPr>
        <w:t>ue lui demandez-</w:t>
      </w:r>
      <w:r w:rsidR="007415CD" w:rsidRPr="00302086">
        <w:rPr>
          <w:rFonts w:cs="Times New Roman"/>
          <w:i/>
        </w:rPr>
        <w:t>vous à l’interrogatoire ?</w:t>
      </w:r>
    </w:p>
    <w:p w14:paraId="0B26DD55" w14:textId="2F1BFCFE" w:rsidR="003A4F9A" w:rsidRDefault="003A4F9A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5FC57762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3581E602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5361BAC9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6747859D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3DDDB4A6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7D680B42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0BCEA0B4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1B84E3B5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54204CA0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762886F7" w14:textId="77777777" w:rsidR="00CB55E7" w:rsidRPr="00302086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0FE3E6E3" w14:textId="77777777" w:rsidR="003A4F9A" w:rsidRPr="00302086" w:rsidRDefault="003A4F9A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6591CBA8" w14:textId="32CEA6B0" w:rsidR="007771C0" w:rsidRPr="00302086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  <w:i/>
        </w:rPr>
      </w:pPr>
      <w:r>
        <w:rPr>
          <w:rFonts w:cs="Times New Roman"/>
          <w:i/>
        </w:rPr>
        <w:t xml:space="preserve">2- </w:t>
      </w:r>
      <w:r w:rsidR="00637A47" w:rsidRPr="00302086">
        <w:rPr>
          <w:rFonts w:cs="Times New Roman"/>
          <w:i/>
        </w:rPr>
        <w:t xml:space="preserve">Que </w:t>
      </w:r>
      <w:proofErr w:type="spellStart"/>
      <w:r w:rsidR="00637A47" w:rsidRPr="00302086">
        <w:rPr>
          <w:rFonts w:cs="Times New Roman"/>
          <w:i/>
        </w:rPr>
        <w:t>recherchez vous</w:t>
      </w:r>
      <w:proofErr w:type="spellEnd"/>
      <w:r w:rsidR="00637A47" w:rsidRPr="00302086">
        <w:rPr>
          <w:rFonts w:cs="Times New Roman"/>
          <w:i/>
        </w:rPr>
        <w:t> ?</w:t>
      </w:r>
      <w:r>
        <w:rPr>
          <w:rFonts w:cs="Times New Roman"/>
          <w:i/>
        </w:rPr>
        <w:t xml:space="preserve"> (</w:t>
      </w:r>
      <w:proofErr w:type="gramStart"/>
      <w:r>
        <w:rPr>
          <w:rFonts w:cs="Times New Roman"/>
          <w:i/>
        </w:rPr>
        <w:t>cochez</w:t>
      </w:r>
      <w:proofErr w:type="gramEnd"/>
      <w:r>
        <w:rPr>
          <w:rFonts w:cs="Times New Roman"/>
          <w:i/>
        </w:rPr>
        <w:t xml:space="preserve"> la ou les réponses exactes)</w:t>
      </w:r>
    </w:p>
    <w:p w14:paraId="253EE75D" w14:textId="77777777" w:rsidR="00637A47" w:rsidRPr="00302086" w:rsidRDefault="00637A47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proofErr w:type="spellStart"/>
      <w:r w:rsidRPr="00302086">
        <w:rPr>
          <w:rFonts w:cs="Times New Roman"/>
        </w:rPr>
        <w:t>Identitovigilance</w:t>
      </w:r>
      <w:proofErr w:type="spellEnd"/>
    </w:p>
    <w:p w14:paraId="793EB3DF" w14:textId="77777777" w:rsidR="00637A47" w:rsidRPr="00302086" w:rsidRDefault="00637A47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Contrôle de la voie veineuse périphérique</w:t>
      </w:r>
    </w:p>
    <w:p w14:paraId="75877116" w14:textId="77777777" w:rsidR="00637A47" w:rsidRPr="00302086" w:rsidRDefault="00637A47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 xml:space="preserve">Surveillance des </w:t>
      </w:r>
      <w:proofErr w:type="spellStart"/>
      <w:r w:rsidRPr="00302086">
        <w:rPr>
          <w:rFonts w:cs="Times New Roman"/>
        </w:rPr>
        <w:t>redons</w:t>
      </w:r>
      <w:proofErr w:type="spellEnd"/>
    </w:p>
    <w:p w14:paraId="680A5B97" w14:textId="77777777" w:rsidR="00637A47" w:rsidRPr="00302086" w:rsidRDefault="00637A47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Surveillance du pansement</w:t>
      </w:r>
    </w:p>
    <w:p w14:paraId="7068A0C5" w14:textId="77777777" w:rsidR="00637A47" w:rsidRPr="00302086" w:rsidRDefault="00637A47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Surveillance de la mo</w:t>
      </w:r>
      <w:r w:rsidR="00006C71" w:rsidRPr="00302086">
        <w:rPr>
          <w:rFonts w:cs="Times New Roman"/>
        </w:rPr>
        <w:t>t</w:t>
      </w:r>
      <w:r w:rsidRPr="00302086">
        <w:rPr>
          <w:rFonts w:cs="Times New Roman"/>
        </w:rPr>
        <w:t>ricité</w:t>
      </w:r>
    </w:p>
    <w:p w14:paraId="78EC9B80" w14:textId="77777777" w:rsidR="00637A47" w:rsidRPr="00302086" w:rsidRDefault="00637A47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Surveillance de la conscience</w:t>
      </w:r>
    </w:p>
    <w:p w14:paraId="28167A1C" w14:textId="77777777" w:rsidR="00637A47" w:rsidRPr="00302086" w:rsidRDefault="00637A47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 xml:space="preserve">Surveillance du score de </w:t>
      </w:r>
      <w:proofErr w:type="spellStart"/>
      <w:r w:rsidRPr="00302086">
        <w:rPr>
          <w:rFonts w:cs="Times New Roman"/>
        </w:rPr>
        <w:t>glasgow</w:t>
      </w:r>
      <w:proofErr w:type="spellEnd"/>
    </w:p>
    <w:p w14:paraId="01573A59" w14:textId="77777777" w:rsidR="00484843" w:rsidRPr="00302086" w:rsidRDefault="00484843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Examen des pupilles</w:t>
      </w:r>
    </w:p>
    <w:p w14:paraId="0A662853" w14:textId="77777777" w:rsidR="00484843" w:rsidRPr="00302086" w:rsidRDefault="00484843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Surveillance de la diurèse</w:t>
      </w:r>
    </w:p>
    <w:p w14:paraId="0C25B047" w14:textId="77777777" w:rsidR="00484843" w:rsidRPr="00302086" w:rsidRDefault="00484843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lastRenderedPageBreak/>
        <w:t>Prise des constantes</w:t>
      </w:r>
    </w:p>
    <w:p w14:paraId="1CE854A5" w14:textId="77777777" w:rsidR="00484843" w:rsidRPr="00302086" w:rsidRDefault="00484843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Fréquence respiratoire</w:t>
      </w:r>
    </w:p>
    <w:p w14:paraId="2F235D02" w14:textId="77777777" w:rsidR="003A4F9A" w:rsidRPr="00302086" w:rsidRDefault="00006C71" w:rsidP="007D1A8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P</w:t>
      </w:r>
      <w:r w:rsidR="00484843" w:rsidRPr="00302086">
        <w:rPr>
          <w:rFonts w:cs="Times New Roman"/>
        </w:rPr>
        <w:t>rise de la température</w:t>
      </w:r>
    </w:p>
    <w:p w14:paraId="64F97424" w14:textId="7AB3F123" w:rsidR="007771C0" w:rsidRPr="00302086" w:rsidRDefault="007771C0" w:rsidP="003A4F9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  <w:color w:val="000000" w:themeColor="text1"/>
        </w:rPr>
        <w:t xml:space="preserve">Vous trouvez : </w:t>
      </w:r>
    </w:p>
    <w:p w14:paraId="50E96C82" w14:textId="77777777" w:rsidR="007771C0" w:rsidRPr="00302086" w:rsidRDefault="007771C0" w:rsidP="00006C7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 xml:space="preserve">- </w:t>
      </w:r>
      <w:proofErr w:type="gramStart"/>
      <w:r w:rsidRPr="00302086">
        <w:rPr>
          <w:rFonts w:cs="Times New Roman"/>
          <w:color w:val="000000" w:themeColor="text1"/>
        </w:rPr>
        <w:t>PA  :</w:t>
      </w:r>
      <w:proofErr w:type="gramEnd"/>
      <w:r w:rsidRPr="00302086">
        <w:rPr>
          <w:rFonts w:cs="Times New Roman"/>
          <w:color w:val="000000" w:themeColor="text1"/>
        </w:rPr>
        <w:t xml:space="preserve">110/60 </w:t>
      </w:r>
      <w:proofErr w:type="spellStart"/>
      <w:r w:rsidRPr="00302086">
        <w:rPr>
          <w:rFonts w:cs="Times New Roman"/>
          <w:color w:val="000000" w:themeColor="text1"/>
        </w:rPr>
        <w:t>mmHg</w:t>
      </w:r>
      <w:proofErr w:type="spellEnd"/>
    </w:p>
    <w:p w14:paraId="25F4927E" w14:textId="77777777" w:rsidR="007771C0" w:rsidRPr="00302086" w:rsidRDefault="007771C0" w:rsidP="00006C7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 xml:space="preserve">-FC : 88 </w:t>
      </w:r>
      <w:proofErr w:type="spellStart"/>
      <w:r w:rsidRPr="00302086">
        <w:rPr>
          <w:rFonts w:cs="Times New Roman"/>
          <w:color w:val="000000" w:themeColor="text1"/>
        </w:rPr>
        <w:t>batt</w:t>
      </w:r>
      <w:proofErr w:type="spellEnd"/>
      <w:r w:rsidRPr="00302086">
        <w:rPr>
          <w:rFonts w:cs="Times New Roman"/>
          <w:color w:val="000000" w:themeColor="text1"/>
        </w:rPr>
        <w:t>/min</w:t>
      </w:r>
    </w:p>
    <w:p w14:paraId="32A4A864" w14:textId="77777777" w:rsidR="007771C0" w:rsidRPr="00302086" w:rsidRDefault="007771C0" w:rsidP="00006C7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>-</w:t>
      </w:r>
      <w:proofErr w:type="gramStart"/>
      <w:r w:rsidRPr="00302086">
        <w:rPr>
          <w:rFonts w:cs="Times New Roman"/>
          <w:color w:val="000000" w:themeColor="text1"/>
        </w:rPr>
        <w:t>FR  :</w:t>
      </w:r>
      <w:proofErr w:type="gramEnd"/>
      <w:r w:rsidRPr="00302086">
        <w:rPr>
          <w:rFonts w:cs="Times New Roman"/>
          <w:color w:val="000000" w:themeColor="text1"/>
        </w:rPr>
        <w:t xml:space="preserve"> 12 </w:t>
      </w:r>
      <w:proofErr w:type="spellStart"/>
      <w:r w:rsidRPr="00302086">
        <w:rPr>
          <w:rFonts w:cs="Times New Roman"/>
          <w:color w:val="000000" w:themeColor="text1"/>
        </w:rPr>
        <w:t>mvt</w:t>
      </w:r>
      <w:proofErr w:type="spellEnd"/>
      <w:r w:rsidRPr="00302086">
        <w:rPr>
          <w:rFonts w:cs="Times New Roman"/>
          <w:color w:val="000000" w:themeColor="text1"/>
        </w:rPr>
        <w:t>/min</w:t>
      </w:r>
    </w:p>
    <w:p w14:paraId="71DCDC24" w14:textId="5AC75E8F" w:rsidR="007771C0" w:rsidRPr="00302086" w:rsidRDefault="00CB55E7" w:rsidP="00006C7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-Sp02</w:t>
      </w:r>
      <w:r w:rsidR="007771C0" w:rsidRPr="00302086">
        <w:rPr>
          <w:rFonts w:cs="Times New Roman"/>
          <w:color w:val="000000" w:themeColor="text1"/>
        </w:rPr>
        <w:t xml:space="preserve"> : 98 %</w:t>
      </w:r>
    </w:p>
    <w:p w14:paraId="40F64CC9" w14:textId="77777777" w:rsidR="007771C0" w:rsidRPr="00302086" w:rsidRDefault="007771C0" w:rsidP="00006C7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>-T° : 37° C</w:t>
      </w:r>
    </w:p>
    <w:p w14:paraId="43EC90AA" w14:textId="77777777" w:rsidR="00D746C3" w:rsidRPr="00302086" w:rsidRDefault="00D746C3" w:rsidP="00006C7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>- EVA 2/10</w:t>
      </w:r>
    </w:p>
    <w:p w14:paraId="657694D6" w14:textId="77777777" w:rsidR="007771C0" w:rsidRPr="00302086" w:rsidRDefault="007771C0" w:rsidP="00006C7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 xml:space="preserve">- Le Redon 1 fixé en </w:t>
      </w:r>
      <w:proofErr w:type="gramStart"/>
      <w:r w:rsidRPr="00302086">
        <w:rPr>
          <w:rFonts w:cs="Times New Roman"/>
          <w:color w:val="000000" w:themeColor="text1"/>
        </w:rPr>
        <w:t>déclive:</w:t>
      </w:r>
      <w:proofErr w:type="gramEnd"/>
      <w:r w:rsidRPr="00302086">
        <w:rPr>
          <w:rFonts w:cs="Times New Roman"/>
          <w:color w:val="000000" w:themeColor="text1"/>
        </w:rPr>
        <w:t xml:space="preserve"> 200 ml (aspiratif) et Redon 2 fixé en déclive: 300 ml (aspiratif) </w:t>
      </w:r>
    </w:p>
    <w:p w14:paraId="1138AFBC" w14:textId="77777777" w:rsidR="007771C0" w:rsidRPr="00302086" w:rsidRDefault="007771C0" w:rsidP="00006C7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>-Pansement de la cicatrice propre et occlusif</w:t>
      </w:r>
    </w:p>
    <w:p w14:paraId="46BA788B" w14:textId="77777777" w:rsidR="00006C71" w:rsidRPr="00302086" w:rsidRDefault="00006C71" w:rsidP="00006C7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2FDCB1EB" w14:textId="080B9277" w:rsidR="00006C71" w:rsidRPr="00302086" w:rsidRDefault="00006C71" w:rsidP="00006C7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>La prescription est la suivante :</w:t>
      </w:r>
    </w:p>
    <w:p w14:paraId="1A228286" w14:textId="2610DE03" w:rsidR="00006C71" w:rsidRPr="00302086" w:rsidRDefault="003A4F9A" w:rsidP="00006C7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noProof/>
          <w:color w:val="000000" w:themeColor="text1"/>
          <w:lang w:eastAsia="fr-FR"/>
        </w:rPr>
        <w:drawing>
          <wp:inline distT="0" distB="0" distL="0" distR="0" wp14:anchorId="7021E6A3" wp14:editId="170C4045">
            <wp:extent cx="5756910" cy="4318000"/>
            <wp:effectExtent l="0" t="0" r="889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28A40" w14:textId="77777777" w:rsidR="00302086" w:rsidRDefault="00302086" w:rsidP="00006C71">
      <w:pPr>
        <w:widowControl w:val="0"/>
        <w:autoSpaceDE w:val="0"/>
        <w:autoSpaceDN w:val="0"/>
        <w:adjustRightInd w:val="0"/>
        <w:rPr>
          <w:rFonts w:cs="Times New Roman"/>
          <w:i/>
          <w:color w:val="000000" w:themeColor="text1"/>
        </w:rPr>
      </w:pPr>
    </w:p>
    <w:p w14:paraId="38F615A3" w14:textId="091DEDEB" w:rsidR="00006C71" w:rsidRPr="00CB55E7" w:rsidRDefault="00CB55E7" w:rsidP="00CB55E7">
      <w:pPr>
        <w:widowControl w:val="0"/>
        <w:autoSpaceDE w:val="0"/>
        <w:autoSpaceDN w:val="0"/>
        <w:adjustRightInd w:val="0"/>
        <w:jc w:val="both"/>
        <w:rPr>
          <w:rFonts w:cs="Times New Roman"/>
          <w:i/>
        </w:rPr>
      </w:pPr>
      <w:r>
        <w:rPr>
          <w:rFonts w:cs="Times New Roman"/>
          <w:i/>
          <w:color w:val="000000" w:themeColor="text1"/>
        </w:rPr>
        <w:t xml:space="preserve">3- </w:t>
      </w:r>
      <w:r w:rsidR="00006C71" w:rsidRPr="00302086">
        <w:rPr>
          <w:rFonts w:cs="Times New Roman"/>
          <w:i/>
          <w:color w:val="000000" w:themeColor="text1"/>
        </w:rPr>
        <w:t>Qu’</w:t>
      </w:r>
      <w:proofErr w:type="spellStart"/>
      <w:r w:rsidR="00006C71" w:rsidRPr="00302086">
        <w:rPr>
          <w:rFonts w:cs="Times New Roman"/>
          <w:i/>
          <w:color w:val="000000" w:themeColor="text1"/>
        </w:rPr>
        <w:t>administrez vous</w:t>
      </w:r>
      <w:proofErr w:type="spellEnd"/>
      <w:r w:rsidR="00006C71" w:rsidRPr="00302086">
        <w:rPr>
          <w:rFonts w:cs="Times New Roman"/>
          <w:i/>
          <w:color w:val="000000" w:themeColor="text1"/>
        </w:rPr>
        <w:t> ?</w:t>
      </w:r>
      <w:r>
        <w:rPr>
          <w:rFonts w:cs="Times New Roman"/>
          <w:i/>
          <w:color w:val="000000" w:themeColor="text1"/>
        </w:rPr>
        <w:t xml:space="preserve"> </w:t>
      </w:r>
      <w:r>
        <w:rPr>
          <w:rFonts w:cs="Times New Roman"/>
          <w:i/>
        </w:rPr>
        <w:t>(</w:t>
      </w:r>
      <w:proofErr w:type="gramStart"/>
      <w:r>
        <w:rPr>
          <w:rFonts w:cs="Times New Roman"/>
          <w:i/>
        </w:rPr>
        <w:t>cochez</w:t>
      </w:r>
      <w:proofErr w:type="gramEnd"/>
      <w:r>
        <w:rPr>
          <w:rFonts w:cs="Times New Roman"/>
          <w:i/>
        </w:rPr>
        <w:t xml:space="preserve"> la ou les réponses exactes)</w:t>
      </w:r>
    </w:p>
    <w:p w14:paraId="53A8E894" w14:textId="77777777" w:rsidR="00006C71" w:rsidRPr="00302086" w:rsidRDefault="00006C71" w:rsidP="00006C71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</w:rPr>
      </w:pPr>
      <w:r w:rsidRPr="00302086">
        <w:rPr>
          <w:rFonts w:cs="Times New Roman"/>
        </w:rPr>
        <w:t>Paracétamol 1g voie orale</w:t>
      </w:r>
    </w:p>
    <w:p w14:paraId="11EF51DB" w14:textId="77777777" w:rsidR="00006C71" w:rsidRPr="00302086" w:rsidRDefault="00006C71" w:rsidP="00006C71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</w:rPr>
      </w:pPr>
      <w:proofErr w:type="spellStart"/>
      <w:r w:rsidRPr="00302086">
        <w:rPr>
          <w:rFonts w:cs="Times New Roman"/>
        </w:rPr>
        <w:t>Nefopam</w:t>
      </w:r>
      <w:proofErr w:type="spellEnd"/>
      <w:r w:rsidRPr="00302086">
        <w:rPr>
          <w:rFonts w:cs="Times New Roman"/>
        </w:rPr>
        <w:t xml:space="preserve"> 40mg par voie orale</w:t>
      </w:r>
    </w:p>
    <w:p w14:paraId="2523FB1A" w14:textId="77777777" w:rsidR="00006C71" w:rsidRPr="00302086" w:rsidRDefault="00006C71" w:rsidP="00006C71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</w:rPr>
      </w:pPr>
      <w:r w:rsidRPr="00302086">
        <w:rPr>
          <w:rFonts w:cs="Times New Roman"/>
        </w:rPr>
        <w:t>Morphine orale 10mg par voie orale</w:t>
      </w:r>
    </w:p>
    <w:p w14:paraId="7064E54A" w14:textId="77777777" w:rsidR="00006C71" w:rsidRPr="00302086" w:rsidRDefault="00006C71" w:rsidP="00006C71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</w:rPr>
      </w:pPr>
      <w:r w:rsidRPr="00302086">
        <w:rPr>
          <w:rFonts w:cs="Times New Roman"/>
        </w:rPr>
        <w:t>Amiodarone 200mg par voie orale</w:t>
      </w:r>
    </w:p>
    <w:p w14:paraId="69BD47B5" w14:textId="77777777" w:rsidR="00006C71" w:rsidRPr="00302086" w:rsidRDefault="00006C71" w:rsidP="00006C71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</w:rPr>
      </w:pPr>
      <w:r w:rsidRPr="00302086">
        <w:rPr>
          <w:rFonts w:cs="Times New Roman"/>
        </w:rPr>
        <w:t>Atorvastatine 20mg par voie orale</w:t>
      </w:r>
    </w:p>
    <w:p w14:paraId="1D74E677" w14:textId="77777777" w:rsidR="00006C71" w:rsidRPr="00302086" w:rsidRDefault="00006C71" w:rsidP="00006C71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</w:rPr>
      </w:pPr>
      <w:proofErr w:type="spellStart"/>
      <w:r w:rsidRPr="00302086">
        <w:rPr>
          <w:rFonts w:cs="Times New Roman"/>
        </w:rPr>
        <w:t>Nicardipine</w:t>
      </w:r>
      <w:proofErr w:type="spellEnd"/>
      <w:r w:rsidRPr="00302086">
        <w:rPr>
          <w:rFonts w:cs="Times New Roman"/>
        </w:rPr>
        <w:t xml:space="preserve"> LP 50mg par voie orale</w:t>
      </w:r>
    </w:p>
    <w:p w14:paraId="28BA1270" w14:textId="77777777" w:rsidR="00006C71" w:rsidRPr="00302086" w:rsidRDefault="00006C71" w:rsidP="00006C71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  <w:color w:val="000000" w:themeColor="text1"/>
        </w:rPr>
      </w:pPr>
      <w:proofErr w:type="spellStart"/>
      <w:r w:rsidRPr="00302086">
        <w:rPr>
          <w:rFonts w:cs="Times New Roman"/>
          <w:color w:val="000000" w:themeColor="text1"/>
        </w:rPr>
        <w:t>Enoxaparine</w:t>
      </w:r>
      <w:proofErr w:type="spellEnd"/>
      <w:r w:rsidRPr="00302086">
        <w:rPr>
          <w:rFonts w:cs="Times New Roman"/>
          <w:color w:val="000000" w:themeColor="text1"/>
        </w:rPr>
        <w:t xml:space="preserve"> 4000 UI/24h en sous cutanée</w:t>
      </w:r>
    </w:p>
    <w:p w14:paraId="056216CD" w14:textId="77777777" w:rsidR="00006C71" w:rsidRPr="00302086" w:rsidRDefault="00006C71" w:rsidP="00006C71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>Aucun médicament à administrer</w:t>
      </w:r>
    </w:p>
    <w:p w14:paraId="1F116E39" w14:textId="77777777" w:rsidR="00006C71" w:rsidRPr="00302086" w:rsidRDefault="00006C71" w:rsidP="00006C7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7BB4D804" w14:textId="77777777" w:rsidR="003A4F9A" w:rsidRPr="00302086" w:rsidRDefault="003A4F9A" w:rsidP="00006C71">
      <w:pPr>
        <w:widowControl w:val="0"/>
        <w:autoSpaceDE w:val="0"/>
        <w:autoSpaceDN w:val="0"/>
        <w:adjustRightInd w:val="0"/>
        <w:rPr>
          <w:rFonts w:cs="Times New Roman"/>
          <w:i/>
          <w:color w:val="000000" w:themeColor="text1"/>
        </w:rPr>
      </w:pPr>
    </w:p>
    <w:p w14:paraId="5C3D1049" w14:textId="77777777" w:rsidR="00CB55E7" w:rsidRDefault="00CB55E7" w:rsidP="00006C71">
      <w:pPr>
        <w:widowControl w:val="0"/>
        <w:autoSpaceDE w:val="0"/>
        <w:autoSpaceDN w:val="0"/>
        <w:adjustRightInd w:val="0"/>
        <w:rPr>
          <w:rFonts w:cs="Times New Roman"/>
          <w:i/>
          <w:color w:val="000000" w:themeColor="text1"/>
        </w:rPr>
      </w:pPr>
    </w:p>
    <w:p w14:paraId="6EB3B76F" w14:textId="069C6944" w:rsidR="00006C71" w:rsidRPr="00CB55E7" w:rsidRDefault="00CB55E7" w:rsidP="00CB55E7">
      <w:pPr>
        <w:widowControl w:val="0"/>
        <w:autoSpaceDE w:val="0"/>
        <w:autoSpaceDN w:val="0"/>
        <w:adjustRightInd w:val="0"/>
        <w:jc w:val="both"/>
        <w:rPr>
          <w:rFonts w:cs="Times New Roman"/>
          <w:i/>
        </w:rPr>
      </w:pPr>
      <w:r>
        <w:rPr>
          <w:rFonts w:cs="Times New Roman"/>
          <w:i/>
          <w:color w:val="000000" w:themeColor="text1"/>
        </w:rPr>
        <w:t xml:space="preserve">4- </w:t>
      </w:r>
      <w:r w:rsidR="00006C71" w:rsidRPr="00302086">
        <w:rPr>
          <w:rFonts w:cs="Times New Roman"/>
          <w:i/>
          <w:color w:val="000000" w:themeColor="text1"/>
        </w:rPr>
        <w:t xml:space="preserve">Vous avez terminé avec la patiente, que </w:t>
      </w:r>
      <w:proofErr w:type="spellStart"/>
      <w:r w:rsidR="00006C71" w:rsidRPr="00302086">
        <w:rPr>
          <w:rFonts w:cs="Times New Roman"/>
          <w:i/>
          <w:color w:val="000000" w:themeColor="text1"/>
        </w:rPr>
        <w:t>faites vous</w:t>
      </w:r>
      <w:proofErr w:type="spellEnd"/>
      <w:r w:rsidR="00006C71" w:rsidRPr="00302086">
        <w:rPr>
          <w:rFonts w:cs="Times New Roman"/>
          <w:i/>
          <w:color w:val="000000" w:themeColor="text1"/>
        </w:rPr>
        <w:t> ?</w:t>
      </w:r>
      <w:r>
        <w:rPr>
          <w:rFonts w:cs="Times New Roman"/>
          <w:i/>
          <w:color w:val="000000" w:themeColor="text1"/>
        </w:rPr>
        <w:t xml:space="preserve"> </w:t>
      </w:r>
      <w:r>
        <w:rPr>
          <w:rFonts w:cs="Times New Roman"/>
          <w:i/>
        </w:rPr>
        <w:t>(</w:t>
      </w:r>
      <w:proofErr w:type="gramStart"/>
      <w:r>
        <w:rPr>
          <w:rFonts w:cs="Times New Roman"/>
          <w:i/>
        </w:rPr>
        <w:t>cochez</w:t>
      </w:r>
      <w:proofErr w:type="gramEnd"/>
      <w:r>
        <w:rPr>
          <w:rFonts w:cs="Times New Roman"/>
          <w:i/>
        </w:rPr>
        <w:t xml:space="preserve"> la ou les réponses exactes)</w:t>
      </w:r>
    </w:p>
    <w:p w14:paraId="7F91010D" w14:textId="77777777" w:rsidR="00006C71" w:rsidRPr="00302086" w:rsidRDefault="00D746C3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>V</w:t>
      </w:r>
      <w:r w:rsidR="00006C71" w:rsidRPr="00302086">
        <w:rPr>
          <w:rFonts w:cs="Times New Roman"/>
        </w:rPr>
        <w:t>ous revenez dans la chambre dans 4 heures</w:t>
      </w:r>
    </w:p>
    <w:p w14:paraId="78E246EE" w14:textId="77777777" w:rsidR="00006C71" w:rsidRPr="00302086" w:rsidRDefault="00D746C3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>V</w:t>
      </w:r>
      <w:r w:rsidR="00006C71" w:rsidRPr="00302086">
        <w:rPr>
          <w:rFonts w:cs="Times New Roman"/>
        </w:rPr>
        <w:t>ous revenez dans la chambre dans 6 heures</w:t>
      </w:r>
    </w:p>
    <w:p w14:paraId="0DF8BBAB" w14:textId="61AFFC89" w:rsidR="00AC7CBA" w:rsidRPr="00302086" w:rsidRDefault="00D746C3" w:rsidP="00AC7CB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>V</w:t>
      </w:r>
      <w:r w:rsidR="00006C71" w:rsidRPr="00302086">
        <w:rPr>
          <w:rFonts w:cs="Times New Roman"/>
        </w:rPr>
        <w:t>ous revenez dans la chambre dans 2 heures</w:t>
      </w:r>
    </w:p>
    <w:p w14:paraId="665B8405" w14:textId="77777777" w:rsidR="00006C71" w:rsidRPr="00302086" w:rsidRDefault="00D746C3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>V</w:t>
      </w:r>
      <w:r w:rsidR="00006C71" w:rsidRPr="00302086">
        <w:rPr>
          <w:rFonts w:cs="Times New Roman"/>
        </w:rPr>
        <w:t>ous appelez le médecin </w:t>
      </w:r>
    </w:p>
    <w:p w14:paraId="69E1BECC" w14:textId="77777777" w:rsidR="007D1A81" w:rsidRPr="00302086" w:rsidRDefault="00D746C3" w:rsidP="007D1A8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>V</w:t>
      </w:r>
      <w:r w:rsidR="00006C71" w:rsidRPr="00302086">
        <w:rPr>
          <w:rFonts w:cs="Times New Roman"/>
        </w:rPr>
        <w:t>ous demandez conseille à un collègue infirmier</w:t>
      </w:r>
    </w:p>
    <w:p w14:paraId="2E7F3FFC" w14:textId="77777777" w:rsidR="007D1A81" w:rsidRPr="00302086" w:rsidRDefault="007D1A81" w:rsidP="007D1A81">
      <w:pPr>
        <w:widowControl w:val="0"/>
        <w:autoSpaceDE w:val="0"/>
        <w:autoSpaceDN w:val="0"/>
        <w:adjustRightInd w:val="0"/>
        <w:rPr>
          <w:rFonts w:cs="Times New Roman"/>
        </w:rPr>
      </w:pPr>
    </w:p>
    <w:p w14:paraId="157AA339" w14:textId="1C15200B" w:rsidR="003A4F9A" w:rsidRPr="00302086" w:rsidRDefault="00CB55E7" w:rsidP="00A07EE7">
      <w:pPr>
        <w:widowControl w:val="0"/>
        <w:autoSpaceDE w:val="0"/>
        <w:autoSpaceDN w:val="0"/>
        <w:adjustRightInd w:val="0"/>
        <w:rPr>
          <w:rFonts w:cs="Times New Roman"/>
        </w:rPr>
      </w:pPr>
      <w:r>
        <w:rPr>
          <w:rFonts w:cs="Times New Roman"/>
        </w:rPr>
        <w:t xml:space="preserve">Vous sortez de la chambre voir un autre patient. </w:t>
      </w:r>
    </w:p>
    <w:p w14:paraId="659E112B" w14:textId="4CC38EBB" w:rsidR="00CB55E7" w:rsidRDefault="00CB55E7" w:rsidP="00A07EE7">
      <w:pPr>
        <w:widowControl w:val="0"/>
        <w:autoSpaceDE w:val="0"/>
        <w:autoSpaceDN w:val="0"/>
        <w:adjustRightInd w:val="0"/>
        <w:rPr>
          <w:rFonts w:cs="Times New Roman"/>
        </w:rPr>
      </w:pPr>
      <w:r>
        <w:rPr>
          <w:rFonts w:cs="Times New Roman"/>
        </w:rPr>
        <w:t>Puis, i</w:t>
      </w:r>
      <w:r w:rsidR="00006C71" w:rsidRPr="00302086">
        <w:rPr>
          <w:rFonts w:cs="Times New Roman"/>
        </w:rPr>
        <w:t>l est 19 h, vous réalisez le tour de surveillance.</w:t>
      </w:r>
      <w:r w:rsidR="003A4F9A" w:rsidRPr="00302086">
        <w:rPr>
          <w:rFonts w:cs="Times New Roman"/>
        </w:rPr>
        <w:t xml:space="preserve"> </w:t>
      </w:r>
    </w:p>
    <w:p w14:paraId="1787574B" w14:textId="7C058139" w:rsidR="00A07EE7" w:rsidRPr="00302086" w:rsidRDefault="00006C71" w:rsidP="00A07EE7">
      <w:pPr>
        <w:widowControl w:val="0"/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>Vous entrez dans la chambre</w:t>
      </w:r>
      <w:r w:rsidR="00A07EE7" w:rsidRPr="00302086">
        <w:rPr>
          <w:rFonts w:cs="Times New Roman"/>
        </w:rPr>
        <w:t xml:space="preserve"> de la patiente.</w:t>
      </w:r>
    </w:p>
    <w:p w14:paraId="20B9BA0E" w14:textId="77777777" w:rsidR="003A4F9A" w:rsidRPr="00302086" w:rsidRDefault="003A4F9A" w:rsidP="00A07EE7">
      <w:pPr>
        <w:widowControl w:val="0"/>
        <w:autoSpaceDE w:val="0"/>
        <w:autoSpaceDN w:val="0"/>
        <w:adjustRightInd w:val="0"/>
        <w:rPr>
          <w:rFonts w:cs="Times New Roman"/>
        </w:rPr>
      </w:pPr>
    </w:p>
    <w:p w14:paraId="5A4B6E21" w14:textId="397F031C" w:rsidR="00006C71" w:rsidRPr="00302086" w:rsidRDefault="00CB55E7" w:rsidP="00A07EE7">
      <w:pPr>
        <w:widowControl w:val="0"/>
        <w:autoSpaceDE w:val="0"/>
        <w:autoSpaceDN w:val="0"/>
        <w:adjustRightInd w:val="0"/>
        <w:rPr>
          <w:rFonts w:cs="Times New Roman"/>
          <w:i/>
        </w:rPr>
      </w:pPr>
      <w:r>
        <w:rPr>
          <w:rFonts w:cs="Times New Roman"/>
          <w:i/>
        </w:rPr>
        <w:t xml:space="preserve">5- </w:t>
      </w:r>
      <w:r w:rsidR="00A07EE7" w:rsidRPr="00302086">
        <w:rPr>
          <w:rFonts w:cs="Times New Roman"/>
          <w:i/>
        </w:rPr>
        <w:t>Q</w:t>
      </w:r>
      <w:r w:rsidR="00006C71" w:rsidRPr="00302086">
        <w:rPr>
          <w:rFonts w:cs="Times New Roman"/>
          <w:i/>
        </w:rPr>
        <w:t>ue lui demandez-vous à l’interrogatoire ?</w:t>
      </w:r>
    </w:p>
    <w:p w14:paraId="5A31595E" w14:textId="77777777" w:rsidR="00006C71" w:rsidRDefault="00006C71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10F7CD52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0D8C718C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5FECC885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19D58D28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3094EE28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5C8137F7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644CEADA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75DA8B27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5C194ED4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51F1F800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4AC401CC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5C85DB3B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16384466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07A4A7FE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52CD71D2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2E94681F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0E6B3725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01C133EC" w14:textId="77777777" w:rsidR="00CB55E7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6BF19F53" w14:textId="77777777" w:rsidR="00CB55E7" w:rsidRPr="00302086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2A0B8351" w14:textId="77777777" w:rsidR="007D1A81" w:rsidRPr="00302086" w:rsidRDefault="007D1A81" w:rsidP="00006C71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1D814633" w14:textId="21982A5E" w:rsidR="00006C71" w:rsidRPr="00302086" w:rsidRDefault="00CB55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  <w:i/>
        </w:rPr>
      </w:pPr>
      <w:r>
        <w:rPr>
          <w:rFonts w:cs="Times New Roman"/>
          <w:i/>
        </w:rPr>
        <w:t xml:space="preserve">6- </w:t>
      </w:r>
      <w:r w:rsidR="00006C71" w:rsidRPr="00302086">
        <w:rPr>
          <w:rFonts w:cs="Times New Roman"/>
          <w:i/>
        </w:rPr>
        <w:t xml:space="preserve">Que </w:t>
      </w:r>
      <w:proofErr w:type="spellStart"/>
      <w:r w:rsidR="00006C71" w:rsidRPr="00302086">
        <w:rPr>
          <w:rFonts w:cs="Times New Roman"/>
          <w:i/>
        </w:rPr>
        <w:t>recherchez vous</w:t>
      </w:r>
      <w:proofErr w:type="spellEnd"/>
      <w:r w:rsidR="00006C71" w:rsidRPr="00302086">
        <w:rPr>
          <w:rFonts w:cs="Times New Roman"/>
          <w:i/>
        </w:rPr>
        <w:t> ?</w:t>
      </w:r>
      <w:r>
        <w:rPr>
          <w:rFonts w:cs="Times New Roman"/>
          <w:i/>
        </w:rPr>
        <w:t xml:space="preserve"> (</w:t>
      </w:r>
      <w:proofErr w:type="gramStart"/>
      <w:r>
        <w:rPr>
          <w:rFonts w:cs="Times New Roman"/>
          <w:i/>
        </w:rPr>
        <w:t>cochez</w:t>
      </w:r>
      <w:proofErr w:type="gramEnd"/>
      <w:r>
        <w:rPr>
          <w:rFonts w:cs="Times New Roman"/>
          <w:i/>
        </w:rPr>
        <w:t xml:space="preserve"> la ou les réponses exactes)</w:t>
      </w:r>
    </w:p>
    <w:p w14:paraId="28A2DCF0" w14:textId="77777777" w:rsidR="00A07EE7" w:rsidRPr="00302086" w:rsidRDefault="00A07EE7" w:rsidP="00006C71">
      <w:pPr>
        <w:widowControl w:val="0"/>
        <w:autoSpaceDE w:val="0"/>
        <w:autoSpaceDN w:val="0"/>
        <w:adjustRightInd w:val="0"/>
        <w:jc w:val="both"/>
        <w:rPr>
          <w:rFonts w:cs="Times New Roman"/>
          <w:i/>
        </w:rPr>
      </w:pPr>
    </w:p>
    <w:p w14:paraId="036EDD89" w14:textId="77777777" w:rsidR="00006C71" w:rsidRPr="00302086" w:rsidRDefault="00006C71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proofErr w:type="spellStart"/>
      <w:r w:rsidRPr="00302086">
        <w:rPr>
          <w:rFonts w:cs="Times New Roman"/>
        </w:rPr>
        <w:t>Identitovigilance</w:t>
      </w:r>
      <w:proofErr w:type="spellEnd"/>
    </w:p>
    <w:p w14:paraId="4F357D6D" w14:textId="77777777" w:rsidR="00006C71" w:rsidRPr="00302086" w:rsidRDefault="00006C71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Contrôle de la voie veineuse périphérique</w:t>
      </w:r>
    </w:p>
    <w:p w14:paraId="5219A254" w14:textId="77777777" w:rsidR="00006C71" w:rsidRPr="00302086" w:rsidRDefault="00006C71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 xml:space="preserve">Surveillance des </w:t>
      </w:r>
      <w:proofErr w:type="spellStart"/>
      <w:r w:rsidRPr="00302086">
        <w:rPr>
          <w:rFonts w:cs="Times New Roman"/>
        </w:rPr>
        <w:t>redons</w:t>
      </w:r>
      <w:proofErr w:type="spellEnd"/>
    </w:p>
    <w:p w14:paraId="3C75414A" w14:textId="77777777" w:rsidR="00006C71" w:rsidRPr="00302086" w:rsidRDefault="00006C71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Surveillance du pansement</w:t>
      </w:r>
    </w:p>
    <w:p w14:paraId="79568660" w14:textId="77777777" w:rsidR="00006C71" w:rsidRPr="00302086" w:rsidRDefault="00006C71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Surveillance de la motricité</w:t>
      </w:r>
    </w:p>
    <w:p w14:paraId="076E108E" w14:textId="77777777" w:rsidR="00006C71" w:rsidRPr="00302086" w:rsidRDefault="00006C71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Surveillance de la conscience</w:t>
      </w:r>
    </w:p>
    <w:p w14:paraId="247DDED8" w14:textId="77777777" w:rsidR="00006C71" w:rsidRPr="00302086" w:rsidRDefault="00006C71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 xml:space="preserve">Surveillance du score de </w:t>
      </w:r>
      <w:proofErr w:type="spellStart"/>
      <w:r w:rsidRPr="00302086">
        <w:rPr>
          <w:rFonts w:cs="Times New Roman"/>
        </w:rPr>
        <w:t>glasgow</w:t>
      </w:r>
      <w:proofErr w:type="spellEnd"/>
    </w:p>
    <w:p w14:paraId="0BDAD459" w14:textId="77777777" w:rsidR="00006C71" w:rsidRPr="00302086" w:rsidRDefault="00006C71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Examen des pupilles</w:t>
      </w:r>
    </w:p>
    <w:p w14:paraId="6510FF92" w14:textId="77777777" w:rsidR="00006C71" w:rsidRPr="00302086" w:rsidRDefault="00006C71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Surveillance de la diurèse</w:t>
      </w:r>
    </w:p>
    <w:p w14:paraId="58296871" w14:textId="77777777" w:rsidR="00006C71" w:rsidRPr="00302086" w:rsidRDefault="00006C71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lastRenderedPageBreak/>
        <w:t>Prise des constantes</w:t>
      </w:r>
    </w:p>
    <w:p w14:paraId="4798A02D" w14:textId="77777777" w:rsidR="00006C71" w:rsidRPr="00302086" w:rsidRDefault="00006C71" w:rsidP="00006C7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Fréquence respiratoire</w:t>
      </w:r>
    </w:p>
    <w:p w14:paraId="37C65C37" w14:textId="77777777" w:rsidR="00CB55E7" w:rsidRDefault="00006C71" w:rsidP="00AC7A49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Prise de la température</w:t>
      </w:r>
    </w:p>
    <w:p w14:paraId="2A16196B" w14:textId="4FCC7356" w:rsidR="00006C71" w:rsidRPr="00CB55E7" w:rsidRDefault="00006C71" w:rsidP="00CB55E7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  <w:r w:rsidRPr="00CB55E7">
        <w:rPr>
          <w:rFonts w:cs="Times New Roman"/>
          <w:color w:val="000000" w:themeColor="text1"/>
        </w:rPr>
        <w:t xml:space="preserve">Vous trouvez : </w:t>
      </w:r>
    </w:p>
    <w:p w14:paraId="2CD9F41D" w14:textId="77777777" w:rsidR="00D746C3" w:rsidRPr="00302086" w:rsidRDefault="00D746C3" w:rsidP="00AC7A49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 xml:space="preserve">-PA=105/50 </w:t>
      </w:r>
      <w:proofErr w:type="spellStart"/>
      <w:r w:rsidRPr="00302086">
        <w:rPr>
          <w:rFonts w:cs="Times New Roman"/>
          <w:color w:val="000000" w:themeColor="text1"/>
        </w:rPr>
        <w:t>mmHg</w:t>
      </w:r>
      <w:proofErr w:type="spellEnd"/>
      <w:r w:rsidRPr="00302086">
        <w:rPr>
          <w:rFonts w:cs="Times New Roman"/>
          <w:color w:val="000000" w:themeColor="text1"/>
        </w:rPr>
        <w:t xml:space="preserve"> </w:t>
      </w:r>
    </w:p>
    <w:p w14:paraId="4076D8FF" w14:textId="77777777" w:rsidR="00D746C3" w:rsidRPr="00302086" w:rsidRDefault="00D746C3" w:rsidP="00AC7A49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 xml:space="preserve">-FC= 105 </w:t>
      </w:r>
      <w:proofErr w:type="spellStart"/>
      <w:r w:rsidRPr="00302086">
        <w:rPr>
          <w:rFonts w:cs="Times New Roman"/>
          <w:color w:val="000000" w:themeColor="text1"/>
        </w:rPr>
        <w:t>batt</w:t>
      </w:r>
      <w:proofErr w:type="spellEnd"/>
      <w:r w:rsidRPr="00302086">
        <w:rPr>
          <w:rFonts w:cs="Times New Roman"/>
          <w:color w:val="000000" w:themeColor="text1"/>
        </w:rPr>
        <w:t>/min</w:t>
      </w:r>
    </w:p>
    <w:p w14:paraId="2A6F8E06" w14:textId="77777777" w:rsidR="00D746C3" w:rsidRPr="00302086" w:rsidRDefault="00D746C3" w:rsidP="00AC7A49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 xml:space="preserve">-FR =15 </w:t>
      </w:r>
      <w:proofErr w:type="spellStart"/>
      <w:r w:rsidRPr="00302086">
        <w:rPr>
          <w:rFonts w:cs="Times New Roman"/>
          <w:color w:val="000000" w:themeColor="text1"/>
        </w:rPr>
        <w:t>mvt</w:t>
      </w:r>
      <w:proofErr w:type="spellEnd"/>
      <w:r w:rsidRPr="00302086">
        <w:rPr>
          <w:rFonts w:cs="Times New Roman"/>
          <w:color w:val="000000" w:themeColor="text1"/>
        </w:rPr>
        <w:t>/min</w:t>
      </w:r>
    </w:p>
    <w:p w14:paraId="225B5B52" w14:textId="2113A364" w:rsidR="007D1A81" w:rsidRPr="00302086" w:rsidRDefault="00CB55E7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-Sp02</w:t>
      </w:r>
      <w:r w:rsidR="007D1A81" w:rsidRPr="00302086">
        <w:rPr>
          <w:rFonts w:cs="Times New Roman"/>
          <w:color w:val="000000" w:themeColor="text1"/>
        </w:rPr>
        <w:t xml:space="preserve"> 99%</w:t>
      </w:r>
    </w:p>
    <w:p w14:paraId="25CB2C43" w14:textId="77777777" w:rsidR="007D1A81" w:rsidRPr="00302086" w:rsidRDefault="007D1A81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 xml:space="preserve">-T°=36°5 </w:t>
      </w:r>
    </w:p>
    <w:p w14:paraId="7E6DC726" w14:textId="77777777" w:rsidR="007D1A81" w:rsidRPr="00302086" w:rsidRDefault="007D1A81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>- EVA 4/10</w:t>
      </w:r>
    </w:p>
    <w:p w14:paraId="547E0194" w14:textId="58889C8C" w:rsidR="007D1A81" w:rsidRPr="00302086" w:rsidRDefault="003A4F9A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>-pansement avec t</w:t>
      </w:r>
      <w:r w:rsidR="007D1A81" w:rsidRPr="00302086">
        <w:rPr>
          <w:rFonts w:cs="Times New Roman"/>
          <w:color w:val="000000" w:themeColor="text1"/>
        </w:rPr>
        <w:t>âche de sang délimitée</w:t>
      </w:r>
    </w:p>
    <w:p w14:paraId="010F5F84" w14:textId="77777777" w:rsidR="007D1A81" w:rsidRPr="00302086" w:rsidRDefault="007D1A81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>-Redon 1 fixé en déclive : 300 ml (aspiratif</w:t>
      </w:r>
    </w:p>
    <w:p w14:paraId="45CFE8C6" w14:textId="77777777" w:rsidR="007D1A81" w:rsidRPr="00302086" w:rsidRDefault="007D1A81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 xml:space="preserve">-Redon 2 fixé en </w:t>
      </w:r>
      <w:proofErr w:type="gramStart"/>
      <w:r w:rsidRPr="00302086">
        <w:rPr>
          <w:rFonts w:cs="Times New Roman"/>
          <w:color w:val="000000" w:themeColor="text1"/>
        </w:rPr>
        <w:t>déclive:</w:t>
      </w:r>
      <w:proofErr w:type="gramEnd"/>
      <w:r w:rsidRPr="00302086">
        <w:rPr>
          <w:rFonts w:cs="Times New Roman"/>
          <w:color w:val="000000" w:themeColor="text1"/>
        </w:rPr>
        <w:t xml:space="preserve"> 450 ml (aspiratif) et changé</w:t>
      </w:r>
    </w:p>
    <w:p w14:paraId="4D8B2488" w14:textId="77777777" w:rsidR="007D1A81" w:rsidRPr="00302086" w:rsidRDefault="007D1A81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0B029924" w14:textId="77777777" w:rsidR="00A07EE7" w:rsidRPr="00302086" w:rsidRDefault="00A07EE7" w:rsidP="00AC7A49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573E655C" w14:textId="2C40117D" w:rsidR="007D1A81" w:rsidRPr="00302086" w:rsidRDefault="007D1A81" w:rsidP="00AC7A49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>La prescription est la suivante :</w:t>
      </w:r>
    </w:p>
    <w:p w14:paraId="3BF97E44" w14:textId="116ED714" w:rsidR="00D16569" w:rsidRPr="00302086" w:rsidRDefault="0039391F" w:rsidP="00AC7A49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noProof/>
          <w:color w:val="000000" w:themeColor="text1"/>
          <w:lang w:eastAsia="fr-FR"/>
        </w:rPr>
        <w:drawing>
          <wp:inline distT="0" distB="0" distL="0" distR="0" wp14:anchorId="643DD2D6" wp14:editId="7E09EDE7">
            <wp:extent cx="5756910" cy="4318000"/>
            <wp:effectExtent l="0" t="0" r="889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3498D" w14:textId="77777777" w:rsidR="007D1A81" w:rsidRPr="00302086" w:rsidRDefault="007D1A81" w:rsidP="00AC7A49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0E923CAD" w14:textId="16CDB9C6" w:rsidR="007D1A81" w:rsidRPr="00CB55E7" w:rsidRDefault="00CB55E7" w:rsidP="00CB55E7">
      <w:pPr>
        <w:widowControl w:val="0"/>
        <w:autoSpaceDE w:val="0"/>
        <w:autoSpaceDN w:val="0"/>
        <w:adjustRightInd w:val="0"/>
        <w:jc w:val="both"/>
        <w:rPr>
          <w:rFonts w:cs="Times New Roman"/>
          <w:i/>
        </w:rPr>
      </w:pPr>
      <w:r>
        <w:rPr>
          <w:rFonts w:cs="Times New Roman"/>
          <w:i/>
          <w:color w:val="000000" w:themeColor="text1"/>
        </w:rPr>
        <w:t xml:space="preserve">7- </w:t>
      </w:r>
      <w:r w:rsidR="007D1A81" w:rsidRPr="00302086">
        <w:rPr>
          <w:rFonts w:cs="Times New Roman"/>
          <w:i/>
          <w:color w:val="000000" w:themeColor="text1"/>
        </w:rPr>
        <w:t>Qu’</w:t>
      </w:r>
      <w:proofErr w:type="spellStart"/>
      <w:r w:rsidR="007D1A81" w:rsidRPr="00302086">
        <w:rPr>
          <w:rFonts w:cs="Times New Roman"/>
          <w:i/>
          <w:color w:val="000000" w:themeColor="text1"/>
        </w:rPr>
        <w:t>administrez vous</w:t>
      </w:r>
      <w:proofErr w:type="spellEnd"/>
      <w:r w:rsidR="007D1A81" w:rsidRPr="00302086">
        <w:rPr>
          <w:rFonts w:cs="Times New Roman"/>
          <w:i/>
          <w:color w:val="000000" w:themeColor="text1"/>
        </w:rPr>
        <w:t> ?</w:t>
      </w:r>
      <w:r>
        <w:rPr>
          <w:rFonts w:cs="Times New Roman"/>
          <w:i/>
          <w:color w:val="000000" w:themeColor="text1"/>
        </w:rPr>
        <w:t xml:space="preserve"> </w:t>
      </w:r>
      <w:r>
        <w:rPr>
          <w:rFonts w:cs="Times New Roman"/>
          <w:i/>
        </w:rPr>
        <w:t>(</w:t>
      </w:r>
      <w:proofErr w:type="gramStart"/>
      <w:r>
        <w:rPr>
          <w:rFonts w:cs="Times New Roman"/>
          <w:i/>
        </w:rPr>
        <w:t>cochez</w:t>
      </w:r>
      <w:proofErr w:type="gramEnd"/>
      <w:r>
        <w:rPr>
          <w:rFonts w:cs="Times New Roman"/>
          <w:i/>
        </w:rPr>
        <w:t xml:space="preserve"> la ou les réponses exactes)</w:t>
      </w:r>
    </w:p>
    <w:p w14:paraId="1B2E7B9D" w14:textId="77777777" w:rsidR="007D1A81" w:rsidRPr="00302086" w:rsidRDefault="007D1A81" w:rsidP="007D1A81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</w:rPr>
      </w:pPr>
      <w:r w:rsidRPr="00302086">
        <w:rPr>
          <w:rFonts w:cs="Times New Roman"/>
        </w:rPr>
        <w:t>Paracétamol 1g voie orale</w:t>
      </w:r>
    </w:p>
    <w:p w14:paraId="6148E371" w14:textId="77777777" w:rsidR="007D1A81" w:rsidRPr="00302086" w:rsidRDefault="007D1A81" w:rsidP="007D1A81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</w:rPr>
      </w:pPr>
      <w:proofErr w:type="spellStart"/>
      <w:r w:rsidRPr="00302086">
        <w:rPr>
          <w:rFonts w:cs="Times New Roman"/>
        </w:rPr>
        <w:t>Nefopam</w:t>
      </w:r>
      <w:proofErr w:type="spellEnd"/>
      <w:r w:rsidRPr="00302086">
        <w:rPr>
          <w:rFonts w:cs="Times New Roman"/>
        </w:rPr>
        <w:t xml:space="preserve"> 40mg par voie orale</w:t>
      </w:r>
    </w:p>
    <w:p w14:paraId="444A42BD" w14:textId="77777777" w:rsidR="007D1A81" w:rsidRPr="00302086" w:rsidRDefault="007D1A81" w:rsidP="007D1A81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</w:rPr>
      </w:pPr>
      <w:r w:rsidRPr="00302086">
        <w:rPr>
          <w:rFonts w:cs="Times New Roman"/>
        </w:rPr>
        <w:t>Morphine orale 10mg par voie orale</w:t>
      </w:r>
    </w:p>
    <w:p w14:paraId="6FEF1A95" w14:textId="77777777" w:rsidR="007D1A81" w:rsidRPr="00302086" w:rsidRDefault="007D1A81" w:rsidP="007D1A81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</w:rPr>
      </w:pPr>
      <w:r w:rsidRPr="00302086">
        <w:rPr>
          <w:rFonts w:cs="Times New Roman"/>
        </w:rPr>
        <w:t>Amiodarone 200mg par voie orale</w:t>
      </w:r>
    </w:p>
    <w:p w14:paraId="42DBC2BC" w14:textId="77777777" w:rsidR="007D1A81" w:rsidRPr="00302086" w:rsidRDefault="007D1A81" w:rsidP="007D1A81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</w:rPr>
      </w:pPr>
      <w:r w:rsidRPr="00302086">
        <w:rPr>
          <w:rFonts w:cs="Times New Roman"/>
        </w:rPr>
        <w:t>Atorvastatine 20mg par voie orale</w:t>
      </w:r>
    </w:p>
    <w:p w14:paraId="03CA82D6" w14:textId="77777777" w:rsidR="007D1A81" w:rsidRPr="00302086" w:rsidRDefault="007D1A81" w:rsidP="007D1A81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</w:rPr>
      </w:pPr>
      <w:proofErr w:type="spellStart"/>
      <w:r w:rsidRPr="00302086">
        <w:rPr>
          <w:rFonts w:cs="Times New Roman"/>
        </w:rPr>
        <w:t>Nicardipine</w:t>
      </w:r>
      <w:proofErr w:type="spellEnd"/>
      <w:r w:rsidRPr="00302086">
        <w:rPr>
          <w:rFonts w:cs="Times New Roman"/>
        </w:rPr>
        <w:t xml:space="preserve"> LP 50mg par voie orale</w:t>
      </w:r>
    </w:p>
    <w:p w14:paraId="0B0A0BBC" w14:textId="77777777" w:rsidR="007D1A81" w:rsidRPr="00302086" w:rsidRDefault="007D1A81" w:rsidP="007D1A81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  <w:color w:val="000000" w:themeColor="text1"/>
        </w:rPr>
      </w:pPr>
      <w:proofErr w:type="spellStart"/>
      <w:r w:rsidRPr="00302086">
        <w:rPr>
          <w:rFonts w:cs="Times New Roman"/>
          <w:color w:val="000000" w:themeColor="text1"/>
        </w:rPr>
        <w:lastRenderedPageBreak/>
        <w:t>Enoxaparine</w:t>
      </w:r>
      <w:proofErr w:type="spellEnd"/>
      <w:r w:rsidRPr="00302086">
        <w:rPr>
          <w:rFonts w:cs="Times New Roman"/>
          <w:color w:val="000000" w:themeColor="text1"/>
        </w:rPr>
        <w:t xml:space="preserve"> 4000 UI/24h en sous cutanée</w:t>
      </w:r>
    </w:p>
    <w:p w14:paraId="28026B9E" w14:textId="4462EA30" w:rsidR="00006C71" w:rsidRPr="00302086" w:rsidRDefault="007D1A81" w:rsidP="00A07EE7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>Aucun médicament à administrer</w:t>
      </w:r>
    </w:p>
    <w:p w14:paraId="650B1A86" w14:textId="77777777" w:rsidR="00D16569" w:rsidRPr="00302086" w:rsidRDefault="00D16569" w:rsidP="007D1A81">
      <w:pPr>
        <w:widowControl w:val="0"/>
        <w:autoSpaceDE w:val="0"/>
        <w:autoSpaceDN w:val="0"/>
        <w:adjustRightInd w:val="0"/>
        <w:rPr>
          <w:rFonts w:cs="Times New Roman"/>
          <w:i/>
          <w:color w:val="000000" w:themeColor="text1"/>
        </w:rPr>
      </w:pPr>
    </w:p>
    <w:p w14:paraId="7644375A" w14:textId="7B30B8A2" w:rsidR="007D1A81" w:rsidRPr="00CB55E7" w:rsidRDefault="00CB55E7" w:rsidP="00CB55E7">
      <w:pPr>
        <w:widowControl w:val="0"/>
        <w:autoSpaceDE w:val="0"/>
        <w:autoSpaceDN w:val="0"/>
        <w:adjustRightInd w:val="0"/>
        <w:jc w:val="both"/>
        <w:rPr>
          <w:rFonts w:cs="Times New Roman"/>
          <w:i/>
        </w:rPr>
      </w:pPr>
      <w:r>
        <w:rPr>
          <w:rFonts w:cs="Times New Roman"/>
          <w:i/>
          <w:color w:val="000000" w:themeColor="text1"/>
        </w:rPr>
        <w:t xml:space="preserve">8- </w:t>
      </w:r>
      <w:r w:rsidR="007D1A81" w:rsidRPr="00302086">
        <w:rPr>
          <w:rFonts w:cs="Times New Roman"/>
          <w:i/>
          <w:color w:val="000000" w:themeColor="text1"/>
        </w:rPr>
        <w:t xml:space="preserve">Vous avez terminé avec la patiente, que </w:t>
      </w:r>
      <w:proofErr w:type="spellStart"/>
      <w:r w:rsidR="007D1A81" w:rsidRPr="00302086">
        <w:rPr>
          <w:rFonts w:cs="Times New Roman"/>
          <w:i/>
          <w:color w:val="000000" w:themeColor="text1"/>
        </w:rPr>
        <w:t>faites vous</w:t>
      </w:r>
      <w:proofErr w:type="spellEnd"/>
      <w:r w:rsidR="007D1A81" w:rsidRPr="00302086">
        <w:rPr>
          <w:rFonts w:cs="Times New Roman"/>
          <w:i/>
          <w:color w:val="000000" w:themeColor="text1"/>
        </w:rPr>
        <w:t> ?</w:t>
      </w:r>
      <w:r>
        <w:rPr>
          <w:rFonts w:cs="Times New Roman"/>
          <w:i/>
          <w:color w:val="000000" w:themeColor="text1"/>
        </w:rPr>
        <w:t xml:space="preserve"> </w:t>
      </w:r>
      <w:r>
        <w:rPr>
          <w:rFonts w:cs="Times New Roman"/>
          <w:i/>
        </w:rPr>
        <w:t>(</w:t>
      </w:r>
      <w:proofErr w:type="gramStart"/>
      <w:r>
        <w:rPr>
          <w:rFonts w:cs="Times New Roman"/>
          <w:i/>
        </w:rPr>
        <w:t>cochez</w:t>
      </w:r>
      <w:proofErr w:type="gramEnd"/>
      <w:r>
        <w:rPr>
          <w:rFonts w:cs="Times New Roman"/>
          <w:i/>
        </w:rPr>
        <w:t xml:space="preserve"> la ou les réponses exactes)</w:t>
      </w:r>
    </w:p>
    <w:p w14:paraId="320C623F" w14:textId="77777777" w:rsidR="007D1A81" w:rsidRPr="00302086" w:rsidRDefault="007D1A81" w:rsidP="007D1A8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>Vous revenez dans la chambre dans 4 heures</w:t>
      </w:r>
    </w:p>
    <w:p w14:paraId="2021C9C1" w14:textId="77777777" w:rsidR="007D1A81" w:rsidRPr="00302086" w:rsidRDefault="007D1A81" w:rsidP="007D1A8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>Vous revenez dans la chambre dans 6 heures</w:t>
      </w:r>
    </w:p>
    <w:p w14:paraId="4B45B3CD" w14:textId="77777777" w:rsidR="007D1A81" w:rsidRPr="00302086" w:rsidRDefault="007D1A81" w:rsidP="007D1A8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>Vous revenez dans la chambre dans 2 heures</w:t>
      </w:r>
    </w:p>
    <w:p w14:paraId="4C0F8C46" w14:textId="77777777" w:rsidR="007D1A81" w:rsidRPr="00302086" w:rsidRDefault="007D1A81" w:rsidP="007D1A81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>Vous appelez le médecin </w:t>
      </w:r>
    </w:p>
    <w:p w14:paraId="44B5698E" w14:textId="7976452B" w:rsidR="003B7CB3" w:rsidRPr="00CB55E7" w:rsidRDefault="007D1A81" w:rsidP="00CB55E7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>Vous demandez conseille à un collègue infirmie</w:t>
      </w:r>
      <w:r w:rsidR="00A07EE7" w:rsidRPr="00302086">
        <w:rPr>
          <w:rFonts w:cs="Times New Roman"/>
        </w:rPr>
        <w:t>r</w:t>
      </w:r>
    </w:p>
    <w:p w14:paraId="5B3E0B4C" w14:textId="172817DD" w:rsidR="007D1A81" w:rsidRPr="00302086" w:rsidRDefault="00CB55E7" w:rsidP="00006C71">
      <w:pPr>
        <w:widowControl w:val="0"/>
        <w:autoSpaceDE w:val="0"/>
        <w:autoSpaceDN w:val="0"/>
        <w:adjustRightInd w:val="0"/>
        <w:spacing w:line="580" w:lineRule="atLeast"/>
        <w:rPr>
          <w:rFonts w:cs="Times"/>
          <w:i/>
        </w:rPr>
      </w:pPr>
      <w:r>
        <w:rPr>
          <w:rFonts w:cs="Times"/>
          <w:i/>
        </w:rPr>
        <w:t xml:space="preserve">9- </w:t>
      </w:r>
      <w:r w:rsidR="007D1A81" w:rsidRPr="00302086">
        <w:rPr>
          <w:rFonts w:cs="Times"/>
          <w:i/>
        </w:rPr>
        <w:t>Vous souhaitez appeler le médecin</w:t>
      </w:r>
      <w:r w:rsidR="00B36FBB" w:rsidRPr="00302086">
        <w:rPr>
          <w:rFonts w:cs="Times"/>
          <w:i/>
        </w:rPr>
        <w:t>, écrivez ce que vous allez</w:t>
      </w:r>
      <w:r w:rsidR="007D1A81" w:rsidRPr="00302086">
        <w:rPr>
          <w:rFonts w:cs="Times"/>
          <w:i/>
        </w:rPr>
        <w:t xml:space="preserve"> lui dire</w:t>
      </w:r>
      <w:r w:rsidR="00B36FBB" w:rsidRPr="00302086">
        <w:rPr>
          <w:rFonts w:cs="Times"/>
          <w:i/>
        </w:rPr>
        <w:t xml:space="preserve"> au téléphone</w:t>
      </w:r>
      <w:r w:rsidR="007D1A81" w:rsidRPr="00302086">
        <w:rPr>
          <w:rFonts w:cs="Times"/>
          <w:i/>
        </w:rPr>
        <w:t> :</w:t>
      </w:r>
    </w:p>
    <w:p w14:paraId="70299D94" w14:textId="77777777" w:rsidR="007D1A81" w:rsidRPr="00302086" w:rsidRDefault="007D1A81" w:rsidP="00006C71">
      <w:pPr>
        <w:widowControl w:val="0"/>
        <w:autoSpaceDE w:val="0"/>
        <w:autoSpaceDN w:val="0"/>
        <w:adjustRightInd w:val="0"/>
        <w:spacing w:line="580" w:lineRule="atLeast"/>
        <w:rPr>
          <w:rFonts w:cs="Times"/>
        </w:rPr>
      </w:pPr>
    </w:p>
    <w:p w14:paraId="3670618B" w14:textId="77777777" w:rsidR="007D1A81" w:rsidRPr="00302086" w:rsidRDefault="007D1A81" w:rsidP="00006C71">
      <w:pPr>
        <w:widowControl w:val="0"/>
        <w:autoSpaceDE w:val="0"/>
        <w:autoSpaceDN w:val="0"/>
        <w:adjustRightInd w:val="0"/>
        <w:spacing w:line="580" w:lineRule="atLeast"/>
        <w:rPr>
          <w:rFonts w:cs="Times"/>
        </w:rPr>
      </w:pPr>
    </w:p>
    <w:p w14:paraId="105AD90E" w14:textId="77777777" w:rsidR="007D1A81" w:rsidRPr="00302086" w:rsidRDefault="007D1A81" w:rsidP="00006C71">
      <w:pPr>
        <w:widowControl w:val="0"/>
        <w:autoSpaceDE w:val="0"/>
        <w:autoSpaceDN w:val="0"/>
        <w:adjustRightInd w:val="0"/>
        <w:spacing w:line="580" w:lineRule="atLeast"/>
        <w:rPr>
          <w:rFonts w:cs="Times"/>
        </w:rPr>
      </w:pPr>
    </w:p>
    <w:p w14:paraId="0845B379" w14:textId="77777777" w:rsidR="007D1A81" w:rsidRPr="00302086" w:rsidRDefault="007D1A81" w:rsidP="00006C71">
      <w:pPr>
        <w:widowControl w:val="0"/>
        <w:autoSpaceDE w:val="0"/>
        <w:autoSpaceDN w:val="0"/>
        <w:adjustRightInd w:val="0"/>
        <w:spacing w:line="580" w:lineRule="atLeast"/>
        <w:rPr>
          <w:rFonts w:cs="Times"/>
        </w:rPr>
      </w:pPr>
    </w:p>
    <w:p w14:paraId="7502E413" w14:textId="77777777" w:rsidR="007D1A81" w:rsidRPr="00302086" w:rsidRDefault="007D1A81" w:rsidP="00006C71">
      <w:pPr>
        <w:widowControl w:val="0"/>
        <w:autoSpaceDE w:val="0"/>
        <w:autoSpaceDN w:val="0"/>
        <w:adjustRightInd w:val="0"/>
        <w:spacing w:line="580" w:lineRule="atLeast"/>
        <w:rPr>
          <w:rFonts w:cs="Times"/>
        </w:rPr>
      </w:pPr>
    </w:p>
    <w:p w14:paraId="0AF492CF" w14:textId="77777777" w:rsidR="007D1A81" w:rsidRPr="00302086" w:rsidRDefault="007D1A81" w:rsidP="00006C71">
      <w:pPr>
        <w:widowControl w:val="0"/>
        <w:autoSpaceDE w:val="0"/>
        <w:autoSpaceDN w:val="0"/>
        <w:adjustRightInd w:val="0"/>
        <w:spacing w:line="580" w:lineRule="atLeast"/>
        <w:rPr>
          <w:rFonts w:cs="Times"/>
        </w:rPr>
      </w:pPr>
    </w:p>
    <w:p w14:paraId="63B0C3DF" w14:textId="77777777" w:rsidR="007D1A81" w:rsidRPr="00302086" w:rsidRDefault="007D1A81" w:rsidP="00006C71">
      <w:pPr>
        <w:widowControl w:val="0"/>
        <w:autoSpaceDE w:val="0"/>
        <w:autoSpaceDN w:val="0"/>
        <w:adjustRightInd w:val="0"/>
        <w:spacing w:line="580" w:lineRule="atLeast"/>
        <w:rPr>
          <w:rFonts w:cs="Times"/>
        </w:rPr>
      </w:pPr>
    </w:p>
    <w:p w14:paraId="078F26B6" w14:textId="77777777" w:rsidR="007D1A81" w:rsidRPr="00302086" w:rsidRDefault="007D1A81" w:rsidP="00006C71">
      <w:pPr>
        <w:widowControl w:val="0"/>
        <w:autoSpaceDE w:val="0"/>
        <w:autoSpaceDN w:val="0"/>
        <w:adjustRightInd w:val="0"/>
        <w:spacing w:line="580" w:lineRule="atLeast"/>
        <w:rPr>
          <w:rFonts w:cs="Times"/>
        </w:rPr>
      </w:pPr>
    </w:p>
    <w:p w14:paraId="19CCD5FB" w14:textId="77777777" w:rsidR="007D1A81" w:rsidRPr="00302086" w:rsidRDefault="007D1A81" w:rsidP="00006C71">
      <w:pPr>
        <w:widowControl w:val="0"/>
        <w:autoSpaceDE w:val="0"/>
        <w:autoSpaceDN w:val="0"/>
        <w:adjustRightInd w:val="0"/>
        <w:spacing w:line="580" w:lineRule="atLeast"/>
        <w:rPr>
          <w:rFonts w:cs="Times"/>
        </w:rPr>
      </w:pPr>
    </w:p>
    <w:p w14:paraId="6239CB0F" w14:textId="77777777" w:rsidR="007D1A81" w:rsidRPr="00302086" w:rsidRDefault="007D1A81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0F573674" w14:textId="77777777" w:rsidR="007D1A81" w:rsidRPr="00302086" w:rsidRDefault="007D1A81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74265B7F" w14:textId="77777777" w:rsidR="00A07EE7" w:rsidRPr="00302086" w:rsidRDefault="00A07EE7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7E90FC70" w14:textId="77777777" w:rsidR="00A07EE7" w:rsidRPr="00302086" w:rsidRDefault="00A07EE7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20D1326F" w14:textId="77777777" w:rsidR="003B7CB3" w:rsidRPr="00302086" w:rsidRDefault="003B7CB3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148893E2" w14:textId="77777777" w:rsidR="003B7CB3" w:rsidRPr="00302086" w:rsidRDefault="003B7CB3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569E0A7C" w14:textId="77777777" w:rsidR="003B7CB3" w:rsidRPr="00302086" w:rsidRDefault="003B7CB3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08051888" w14:textId="77777777" w:rsidR="003B7CB3" w:rsidRPr="00302086" w:rsidRDefault="003B7CB3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468AD8F2" w14:textId="77777777" w:rsidR="003B7CB3" w:rsidRPr="00302086" w:rsidRDefault="003B7CB3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57B196F3" w14:textId="77777777" w:rsidR="003B7CB3" w:rsidRPr="00302086" w:rsidRDefault="003B7CB3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52F8DCB7" w14:textId="77777777" w:rsidR="003B7CB3" w:rsidRPr="00302086" w:rsidRDefault="003B7CB3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30383CA9" w14:textId="77777777" w:rsidR="003B7CB3" w:rsidRPr="00302086" w:rsidRDefault="003B7CB3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787BF39C" w14:textId="77777777" w:rsidR="003B7CB3" w:rsidRPr="00302086" w:rsidRDefault="003B7CB3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463DAE2B" w14:textId="77777777" w:rsidR="003B7CB3" w:rsidRPr="00302086" w:rsidRDefault="003B7CB3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474F8342" w14:textId="77777777" w:rsidR="003B7CB3" w:rsidRPr="00302086" w:rsidRDefault="003B7CB3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506B5A6F" w14:textId="77777777" w:rsidR="003B7CB3" w:rsidRPr="00302086" w:rsidRDefault="003B7CB3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41793DE6" w14:textId="77777777" w:rsidR="003B7CB3" w:rsidRPr="00302086" w:rsidRDefault="003B7CB3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634877C5" w14:textId="77777777" w:rsidR="003B7CB3" w:rsidRPr="00302086" w:rsidRDefault="003B7CB3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6E27AAE3" w14:textId="77777777" w:rsidR="003B7CB3" w:rsidRPr="00302086" w:rsidRDefault="003B7CB3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02D3BD01" w14:textId="77777777" w:rsidR="003B7CB3" w:rsidRPr="00302086" w:rsidRDefault="003B7CB3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494881B3" w14:textId="77777777" w:rsidR="00CB55E7" w:rsidRDefault="00CB55E7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7DA48C43" w14:textId="77777777" w:rsidR="00CB55E7" w:rsidRDefault="00CB55E7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2CA5D72F" w14:textId="77777777" w:rsidR="00CB55E7" w:rsidRDefault="00CB55E7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Après avoir eu le médecin au téléphone, il vous dit de revenir surveiller dans une heure.</w:t>
      </w:r>
    </w:p>
    <w:p w14:paraId="0C72F0A4" w14:textId="713CEED4" w:rsidR="007D1A81" w:rsidRPr="00302086" w:rsidRDefault="003B7CB3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 xml:space="preserve">Il </w:t>
      </w:r>
      <w:proofErr w:type="gramStart"/>
      <w:r w:rsidRPr="00302086">
        <w:rPr>
          <w:rFonts w:cs="Times New Roman"/>
          <w:color w:val="000000" w:themeColor="text1"/>
        </w:rPr>
        <w:t>est  20</w:t>
      </w:r>
      <w:proofErr w:type="gramEnd"/>
      <w:r w:rsidRPr="00302086">
        <w:rPr>
          <w:rFonts w:cs="Times New Roman"/>
          <w:color w:val="000000" w:themeColor="text1"/>
        </w:rPr>
        <w:t xml:space="preserve"> h</w:t>
      </w:r>
      <w:r w:rsidR="007D1A81" w:rsidRPr="00302086">
        <w:rPr>
          <w:rFonts w:cs="Times New Roman"/>
          <w:color w:val="000000" w:themeColor="text1"/>
        </w:rPr>
        <w:t>, vous revenez surveillez la patiente.</w:t>
      </w:r>
    </w:p>
    <w:p w14:paraId="4E9F7590" w14:textId="77777777" w:rsidR="003B7CB3" w:rsidRPr="00302086" w:rsidRDefault="003B7CB3" w:rsidP="007D1A81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4CCA5336" w14:textId="1288EEAF" w:rsidR="00AC7CBA" w:rsidRPr="00302086" w:rsidRDefault="00CB55E7" w:rsidP="00AC7CBA">
      <w:pPr>
        <w:widowControl w:val="0"/>
        <w:autoSpaceDE w:val="0"/>
        <w:autoSpaceDN w:val="0"/>
        <w:adjustRightInd w:val="0"/>
        <w:rPr>
          <w:rFonts w:cs="Times New Roman"/>
          <w:i/>
          <w:color w:val="000000" w:themeColor="text1"/>
        </w:rPr>
      </w:pPr>
      <w:r>
        <w:rPr>
          <w:rFonts w:cs="Times New Roman"/>
          <w:i/>
          <w:color w:val="000000" w:themeColor="text1"/>
        </w:rPr>
        <w:t xml:space="preserve">10- </w:t>
      </w:r>
      <w:r w:rsidR="00233BF0" w:rsidRPr="00302086">
        <w:rPr>
          <w:rFonts w:cs="Times New Roman"/>
          <w:i/>
          <w:color w:val="000000" w:themeColor="text1"/>
        </w:rPr>
        <w:t>Elle n’est</w:t>
      </w:r>
      <w:r w:rsidR="007D1A81" w:rsidRPr="00302086">
        <w:rPr>
          <w:rFonts w:cs="Times New Roman"/>
          <w:i/>
          <w:color w:val="000000" w:themeColor="text1"/>
        </w:rPr>
        <w:t xml:space="preserve"> pas souriante</w:t>
      </w:r>
      <w:r w:rsidR="00AC7CBA" w:rsidRPr="00302086">
        <w:rPr>
          <w:rFonts w:cs="Times New Roman"/>
          <w:i/>
          <w:color w:val="000000" w:themeColor="text1"/>
        </w:rPr>
        <w:t>, q</w:t>
      </w:r>
      <w:r w:rsidR="00AC7CBA" w:rsidRPr="00302086">
        <w:rPr>
          <w:rFonts w:cs="Times New Roman"/>
          <w:i/>
        </w:rPr>
        <w:t>ue lui demandez-vous à l’interrogatoire ?</w:t>
      </w:r>
    </w:p>
    <w:p w14:paraId="4E8EE2C8" w14:textId="77777777" w:rsidR="00AC7CBA" w:rsidRDefault="00AC7CBA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3377B60D" w14:textId="77777777" w:rsidR="00CB55E7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128FE7CB" w14:textId="77777777" w:rsidR="00CB55E7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35BC0CC5" w14:textId="77777777" w:rsidR="00CB55E7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0A42B9FC" w14:textId="77777777" w:rsidR="00CB55E7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3CE5B8E9" w14:textId="77777777" w:rsidR="00CB55E7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53F39D9B" w14:textId="77777777" w:rsidR="00CB55E7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43F230C7" w14:textId="77777777" w:rsidR="00CB55E7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3D462A98" w14:textId="77777777" w:rsidR="00CB55E7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47DCDD10" w14:textId="77777777" w:rsidR="00CB55E7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7F199277" w14:textId="77777777" w:rsidR="00CB55E7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1314CF67" w14:textId="77777777" w:rsidR="00CB55E7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16AF8580" w14:textId="77777777" w:rsidR="00CB55E7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66A12DCE" w14:textId="77777777" w:rsidR="00CB55E7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206552C0" w14:textId="77777777" w:rsidR="00CB55E7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6A24494B" w14:textId="77777777" w:rsidR="00CB55E7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0D1CAF45" w14:textId="77777777" w:rsidR="00CB55E7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207CA88F" w14:textId="77777777" w:rsidR="00CB55E7" w:rsidRPr="00302086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5A9EFF73" w14:textId="77777777" w:rsidR="00AC7CBA" w:rsidRDefault="00AC7CBA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75A56662" w14:textId="77777777" w:rsidR="00CB55E7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6555C25F" w14:textId="77777777" w:rsidR="00CB55E7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260EB19F" w14:textId="77777777" w:rsidR="00CB55E7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1CC0E4F3" w14:textId="77777777" w:rsidR="00CB55E7" w:rsidRPr="00302086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20BAD517" w14:textId="1613F520" w:rsidR="00AC7CBA" w:rsidRPr="00302086" w:rsidRDefault="00CB55E7" w:rsidP="00AC7CBA">
      <w:pPr>
        <w:widowControl w:val="0"/>
        <w:autoSpaceDE w:val="0"/>
        <w:autoSpaceDN w:val="0"/>
        <w:adjustRightInd w:val="0"/>
        <w:jc w:val="both"/>
        <w:rPr>
          <w:rFonts w:cs="Times New Roman"/>
          <w:i/>
        </w:rPr>
      </w:pPr>
      <w:r>
        <w:rPr>
          <w:rFonts w:cs="Times New Roman"/>
          <w:i/>
        </w:rPr>
        <w:t xml:space="preserve">11- </w:t>
      </w:r>
      <w:r w:rsidR="00AC7CBA" w:rsidRPr="00302086">
        <w:rPr>
          <w:rFonts w:cs="Times New Roman"/>
          <w:i/>
        </w:rPr>
        <w:t xml:space="preserve">Que </w:t>
      </w:r>
      <w:proofErr w:type="spellStart"/>
      <w:r w:rsidR="00AC7CBA" w:rsidRPr="00302086">
        <w:rPr>
          <w:rFonts w:cs="Times New Roman"/>
          <w:i/>
        </w:rPr>
        <w:t>recherchez vous</w:t>
      </w:r>
      <w:proofErr w:type="spellEnd"/>
      <w:r w:rsidR="00AC7CBA" w:rsidRPr="00302086">
        <w:rPr>
          <w:rFonts w:cs="Times New Roman"/>
          <w:i/>
        </w:rPr>
        <w:t> ?</w:t>
      </w:r>
      <w:r>
        <w:rPr>
          <w:rFonts w:cs="Times New Roman"/>
          <w:i/>
        </w:rPr>
        <w:t xml:space="preserve"> (</w:t>
      </w:r>
      <w:proofErr w:type="gramStart"/>
      <w:r>
        <w:rPr>
          <w:rFonts w:cs="Times New Roman"/>
          <w:i/>
        </w:rPr>
        <w:t>cochez</w:t>
      </w:r>
      <w:proofErr w:type="gramEnd"/>
      <w:r>
        <w:rPr>
          <w:rFonts w:cs="Times New Roman"/>
          <w:i/>
        </w:rPr>
        <w:t xml:space="preserve"> la ou les réponses exactes)</w:t>
      </w:r>
    </w:p>
    <w:p w14:paraId="3A8DA5ED" w14:textId="77777777" w:rsidR="00AC7CBA" w:rsidRPr="00302086" w:rsidRDefault="00AC7CBA" w:rsidP="00AC7CBA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</w:p>
    <w:p w14:paraId="67235561" w14:textId="77777777" w:rsidR="00AC7CBA" w:rsidRPr="00302086" w:rsidRDefault="00AC7CBA" w:rsidP="00AC7CB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proofErr w:type="spellStart"/>
      <w:r w:rsidRPr="00302086">
        <w:rPr>
          <w:rFonts w:cs="Times New Roman"/>
        </w:rPr>
        <w:t>Identitovigilance</w:t>
      </w:r>
      <w:proofErr w:type="spellEnd"/>
    </w:p>
    <w:p w14:paraId="518F53BD" w14:textId="77777777" w:rsidR="00AC7CBA" w:rsidRPr="00302086" w:rsidRDefault="00AC7CBA" w:rsidP="00AC7CB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Contrôle de la voie veineuse périphérique</w:t>
      </w:r>
    </w:p>
    <w:p w14:paraId="028C49EA" w14:textId="77777777" w:rsidR="00AC7CBA" w:rsidRPr="00302086" w:rsidRDefault="00AC7CBA" w:rsidP="00AC7CB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 xml:space="preserve">Surveillance des </w:t>
      </w:r>
      <w:proofErr w:type="spellStart"/>
      <w:r w:rsidRPr="00302086">
        <w:rPr>
          <w:rFonts w:cs="Times New Roman"/>
        </w:rPr>
        <w:t>redons</w:t>
      </w:r>
      <w:proofErr w:type="spellEnd"/>
    </w:p>
    <w:p w14:paraId="5AFC37B9" w14:textId="77777777" w:rsidR="00AC7CBA" w:rsidRPr="00302086" w:rsidRDefault="00AC7CBA" w:rsidP="00AC7CB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Surveillance du pansement</w:t>
      </w:r>
    </w:p>
    <w:p w14:paraId="18F2AA60" w14:textId="77777777" w:rsidR="00AC7CBA" w:rsidRPr="00302086" w:rsidRDefault="00AC7CBA" w:rsidP="00AC7CB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Surveillance de la motricité</w:t>
      </w:r>
    </w:p>
    <w:p w14:paraId="307EDA26" w14:textId="77777777" w:rsidR="00AC7CBA" w:rsidRPr="00302086" w:rsidRDefault="00AC7CBA" w:rsidP="00AC7CB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Surveillance de la conscience</w:t>
      </w:r>
    </w:p>
    <w:p w14:paraId="0D83C344" w14:textId="77777777" w:rsidR="00AC7CBA" w:rsidRPr="00302086" w:rsidRDefault="00AC7CBA" w:rsidP="00AC7CB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 xml:space="preserve">Surveillance du score de </w:t>
      </w:r>
      <w:proofErr w:type="spellStart"/>
      <w:r w:rsidRPr="00302086">
        <w:rPr>
          <w:rFonts w:cs="Times New Roman"/>
        </w:rPr>
        <w:t>glasgow</w:t>
      </w:r>
      <w:proofErr w:type="spellEnd"/>
    </w:p>
    <w:p w14:paraId="12E6CAEB" w14:textId="77777777" w:rsidR="00AC7CBA" w:rsidRPr="00302086" w:rsidRDefault="00AC7CBA" w:rsidP="00AC7CB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Examen des pupilles</w:t>
      </w:r>
    </w:p>
    <w:p w14:paraId="3B034A3A" w14:textId="77777777" w:rsidR="00AC7CBA" w:rsidRPr="00302086" w:rsidRDefault="00AC7CBA" w:rsidP="00AC7CB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Surveillance de la diurèse</w:t>
      </w:r>
    </w:p>
    <w:p w14:paraId="08435709" w14:textId="77777777" w:rsidR="00AC7CBA" w:rsidRPr="00302086" w:rsidRDefault="00AC7CBA" w:rsidP="00AC7CB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Prise des constantes</w:t>
      </w:r>
    </w:p>
    <w:p w14:paraId="1A6E9E15" w14:textId="77777777" w:rsidR="00AC7CBA" w:rsidRPr="00302086" w:rsidRDefault="00AC7CBA" w:rsidP="00AC7CB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Fréquence respiratoire</w:t>
      </w:r>
    </w:p>
    <w:p w14:paraId="21F5B40F" w14:textId="77777777" w:rsidR="00A07EE7" w:rsidRPr="00302086" w:rsidRDefault="00AC7CBA" w:rsidP="00AC7CB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</w:rPr>
        <w:t>Prise de la température</w:t>
      </w:r>
    </w:p>
    <w:p w14:paraId="0855DD59" w14:textId="77777777" w:rsidR="003B7CB3" w:rsidRPr="00302086" w:rsidRDefault="003B7CB3" w:rsidP="00A07EE7">
      <w:pPr>
        <w:widowControl w:val="0"/>
        <w:autoSpaceDE w:val="0"/>
        <w:autoSpaceDN w:val="0"/>
        <w:adjustRightInd w:val="0"/>
        <w:jc w:val="both"/>
        <w:rPr>
          <w:rFonts w:cs="Times New Roman"/>
          <w:color w:val="000000" w:themeColor="text1"/>
        </w:rPr>
      </w:pPr>
    </w:p>
    <w:p w14:paraId="61195774" w14:textId="77777777" w:rsidR="003B7CB3" w:rsidRPr="00302086" w:rsidRDefault="003B7CB3" w:rsidP="00A07EE7">
      <w:pPr>
        <w:widowControl w:val="0"/>
        <w:autoSpaceDE w:val="0"/>
        <w:autoSpaceDN w:val="0"/>
        <w:adjustRightInd w:val="0"/>
        <w:jc w:val="both"/>
        <w:rPr>
          <w:rFonts w:cs="Times New Roman"/>
          <w:color w:val="000000" w:themeColor="text1"/>
        </w:rPr>
      </w:pPr>
    </w:p>
    <w:p w14:paraId="243CEFD9" w14:textId="77777777" w:rsidR="003B7CB3" w:rsidRPr="00302086" w:rsidRDefault="003B7CB3" w:rsidP="00A07EE7">
      <w:pPr>
        <w:widowControl w:val="0"/>
        <w:autoSpaceDE w:val="0"/>
        <w:autoSpaceDN w:val="0"/>
        <w:adjustRightInd w:val="0"/>
        <w:jc w:val="both"/>
        <w:rPr>
          <w:rFonts w:cs="Times New Roman"/>
          <w:color w:val="000000" w:themeColor="text1"/>
        </w:rPr>
      </w:pPr>
    </w:p>
    <w:p w14:paraId="50CA25E8" w14:textId="77777777" w:rsidR="003B7CB3" w:rsidRPr="00302086" w:rsidRDefault="003B7CB3" w:rsidP="00A07EE7">
      <w:pPr>
        <w:widowControl w:val="0"/>
        <w:autoSpaceDE w:val="0"/>
        <w:autoSpaceDN w:val="0"/>
        <w:adjustRightInd w:val="0"/>
        <w:jc w:val="both"/>
        <w:rPr>
          <w:rFonts w:cs="Times New Roman"/>
          <w:color w:val="000000" w:themeColor="text1"/>
        </w:rPr>
      </w:pPr>
    </w:p>
    <w:p w14:paraId="761D1975" w14:textId="77777777" w:rsidR="003B7CB3" w:rsidRPr="00302086" w:rsidRDefault="003B7CB3" w:rsidP="00A07EE7">
      <w:pPr>
        <w:widowControl w:val="0"/>
        <w:autoSpaceDE w:val="0"/>
        <w:autoSpaceDN w:val="0"/>
        <w:adjustRightInd w:val="0"/>
        <w:jc w:val="both"/>
        <w:rPr>
          <w:rFonts w:cs="Times New Roman"/>
          <w:color w:val="000000" w:themeColor="text1"/>
        </w:rPr>
      </w:pPr>
    </w:p>
    <w:p w14:paraId="50671B6A" w14:textId="77777777" w:rsidR="00CB55E7" w:rsidRDefault="00CB55E7" w:rsidP="00A07EE7">
      <w:pPr>
        <w:widowControl w:val="0"/>
        <w:autoSpaceDE w:val="0"/>
        <w:autoSpaceDN w:val="0"/>
        <w:adjustRightInd w:val="0"/>
        <w:jc w:val="both"/>
        <w:rPr>
          <w:rFonts w:cs="Times New Roman"/>
          <w:color w:val="000000" w:themeColor="text1"/>
        </w:rPr>
      </w:pPr>
    </w:p>
    <w:p w14:paraId="16C29FB4" w14:textId="6A0958DF" w:rsidR="00AC7CBA" w:rsidRPr="00302086" w:rsidRDefault="00AC7CBA" w:rsidP="00A07EE7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  <w:r w:rsidRPr="00302086">
        <w:rPr>
          <w:rFonts w:cs="Times New Roman"/>
          <w:color w:val="000000" w:themeColor="text1"/>
        </w:rPr>
        <w:t xml:space="preserve">Vous trouvez : </w:t>
      </w:r>
    </w:p>
    <w:p w14:paraId="3ED3D6FE" w14:textId="77777777" w:rsidR="003B7CB3" w:rsidRPr="00302086" w:rsidRDefault="00233BF0" w:rsidP="00AC7CBA">
      <w:pPr>
        <w:pStyle w:val="Paragraphedeliste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 xml:space="preserve">PA :85/40 </w:t>
      </w:r>
      <w:proofErr w:type="spellStart"/>
      <w:r w:rsidRPr="00302086">
        <w:rPr>
          <w:rFonts w:cs="Times New Roman"/>
          <w:color w:val="000000" w:themeColor="text1"/>
        </w:rPr>
        <w:t>mmHg</w:t>
      </w:r>
      <w:proofErr w:type="spellEnd"/>
    </w:p>
    <w:p w14:paraId="68DBC4B9" w14:textId="77777777" w:rsidR="003B7CB3" w:rsidRPr="00302086" w:rsidRDefault="00233BF0" w:rsidP="00AC7CBA">
      <w:pPr>
        <w:pStyle w:val="Paragraphedeliste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cs="Times New Roman"/>
          <w:color w:val="000000" w:themeColor="text1"/>
        </w:rPr>
      </w:pPr>
      <w:proofErr w:type="gramStart"/>
      <w:r w:rsidRPr="00302086">
        <w:rPr>
          <w:rFonts w:cs="Times New Roman"/>
          <w:color w:val="000000" w:themeColor="text1"/>
        </w:rPr>
        <w:t>FC:</w:t>
      </w:r>
      <w:proofErr w:type="gramEnd"/>
      <w:r w:rsidRPr="00302086">
        <w:rPr>
          <w:rFonts w:cs="Times New Roman"/>
          <w:color w:val="000000" w:themeColor="text1"/>
        </w:rPr>
        <w:t xml:space="preserve">120 </w:t>
      </w:r>
      <w:proofErr w:type="spellStart"/>
      <w:r w:rsidRPr="00302086">
        <w:rPr>
          <w:rFonts w:cs="Times New Roman"/>
          <w:color w:val="000000" w:themeColor="text1"/>
        </w:rPr>
        <w:t>batt</w:t>
      </w:r>
      <w:proofErr w:type="spellEnd"/>
      <w:r w:rsidRPr="00302086">
        <w:rPr>
          <w:rFonts w:cs="Times New Roman"/>
          <w:color w:val="000000" w:themeColor="text1"/>
        </w:rPr>
        <w:t>/min</w:t>
      </w:r>
    </w:p>
    <w:p w14:paraId="7EDB7DAD" w14:textId="77777777" w:rsidR="003B7CB3" w:rsidRPr="00302086" w:rsidRDefault="00233BF0" w:rsidP="00AC7CBA">
      <w:pPr>
        <w:pStyle w:val="Paragraphedeliste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>FR : 20mvt/min</w:t>
      </w:r>
    </w:p>
    <w:p w14:paraId="7D8AE669" w14:textId="77777777" w:rsidR="003B7CB3" w:rsidRPr="00302086" w:rsidRDefault="00233BF0" w:rsidP="00AC7CBA">
      <w:pPr>
        <w:pStyle w:val="Paragraphedeliste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>T=36,5°</w:t>
      </w:r>
    </w:p>
    <w:p w14:paraId="5DEFCE13" w14:textId="54B63ECF" w:rsidR="00233BF0" w:rsidRPr="00302086" w:rsidRDefault="00233BF0" w:rsidP="00AC7CBA">
      <w:pPr>
        <w:pStyle w:val="Paragraphedeliste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>EVA 4/10</w:t>
      </w:r>
    </w:p>
    <w:p w14:paraId="37F10C0B" w14:textId="130807FF" w:rsidR="00233BF0" w:rsidRPr="00302086" w:rsidRDefault="00233BF0" w:rsidP="00AC7CBA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 xml:space="preserve">-la surface de la tâche de sang du pansement a </w:t>
      </w:r>
      <w:proofErr w:type="spellStart"/>
      <w:r w:rsidRPr="00302086">
        <w:rPr>
          <w:rFonts w:cs="Times New Roman"/>
          <w:color w:val="000000" w:themeColor="text1"/>
        </w:rPr>
        <w:t>dépassée</w:t>
      </w:r>
      <w:proofErr w:type="spellEnd"/>
      <w:r w:rsidRPr="00302086">
        <w:rPr>
          <w:rFonts w:cs="Times New Roman"/>
          <w:color w:val="000000" w:themeColor="text1"/>
        </w:rPr>
        <w:t xml:space="preserve"> le repère </w:t>
      </w:r>
    </w:p>
    <w:p w14:paraId="6B1081EE" w14:textId="0D0EF547" w:rsidR="00233BF0" w:rsidRPr="00302086" w:rsidRDefault="00233BF0" w:rsidP="00AC7CBA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>-Redon 1 fixé en déclive : 400 ml (aspiratif)</w:t>
      </w:r>
    </w:p>
    <w:p w14:paraId="7FE74664" w14:textId="3915C3DF" w:rsidR="007771C0" w:rsidRPr="00302086" w:rsidRDefault="00233BF0" w:rsidP="00AC7CBA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>-</w:t>
      </w:r>
      <w:r w:rsidR="00AC7CBA" w:rsidRPr="00302086">
        <w:rPr>
          <w:rFonts w:cs="Times New Roman"/>
          <w:color w:val="000000" w:themeColor="text1"/>
        </w:rPr>
        <w:t>Redon 2 fixé en déclive</w:t>
      </w:r>
      <w:r w:rsidRPr="00302086">
        <w:rPr>
          <w:rFonts w:cs="Times New Roman"/>
          <w:color w:val="000000" w:themeColor="text1"/>
        </w:rPr>
        <w:t xml:space="preserve"> : 850</w:t>
      </w:r>
      <w:r w:rsidR="00AC7CBA" w:rsidRPr="00302086">
        <w:rPr>
          <w:rFonts w:cs="Times New Roman"/>
          <w:color w:val="000000" w:themeColor="text1"/>
        </w:rPr>
        <w:t xml:space="preserve"> (aspiratif)</w:t>
      </w:r>
    </w:p>
    <w:p w14:paraId="3777EBBC" w14:textId="77777777" w:rsidR="00AC7CBA" w:rsidRPr="00302086" w:rsidRDefault="00AC7CBA" w:rsidP="00AC7CBA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35A669FE" w14:textId="77777777" w:rsidR="00AC7CBA" w:rsidRPr="00302086" w:rsidRDefault="00AC7CBA" w:rsidP="00AC7CBA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>La prescription est la suivante :</w:t>
      </w:r>
    </w:p>
    <w:p w14:paraId="44A1D859" w14:textId="1648AEEC" w:rsidR="00AC7CBA" w:rsidRPr="00302086" w:rsidRDefault="003B7CB3" w:rsidP="00AC7CBA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302086">
        <w:rPr>
          <w:rFonts w:cs="Times New Roman"/>
          <w:noProof/>
          <w:color w:val="000000" w:themeColor="text1"/>
          <w:lang w:eastAsia="fr-FR"/>
        </w:rPr>
        <w:drawing>
          <wp:inline distT="0" distB="0" distL="0" distR="0" wp14:anchorId="7D6B5D3C" wp14:editId="5D078244">
            <wp:extent cx="5756910" cy="4318000"/>
            <wp:effectExtent l="0" t="0" r="889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F3D44" w14:textId="77777777" w:rsidR="0039391F" w:rsidRPr="00302086" w:rsidRDefault="0039391F" w:rsidP="00AC7CBA">
      <w:pPr>
        <w:widowControl w:val="0"/>
        <w:autoSpaceDE w:val="0"/>
        <w:autoSpaceDN w:val="0"/>
        <w:adjustRightInd w:val="0"/>
        <w:rPr>
          <w:rFonts w:cs="Times New Roman"/>
          <w:i/>
          <w:color w:val="000000" w:themeColor="text1"/>
        </w:rPr>
      </w:pPr>
    </w:p>
    <w:p w14:paraId="0FF5ADB8" w14:textId="5E63B5E7" w:rsidR="00AC7CBA" w:rsidRPr="00CB55E7" w:rsidRDefault="00CB55E7" w:rsidP="00CB55E7">
      <w:pPr>
        <w:widowControl w:val="0"/>
        <w:autoSpaceDE w:val="0"/>
        <w:autoSpaceDN w:val="0"/>
        <w:adjustRightInd w:val="0"/>
        <w:jc w:val="both"/>
        <w:rPr>
          <w:rFonts w:cs="Times New Roman"/>
          <w:i/>
        </w:rPr>
      </w:pPr>
      <w:r>
        <w:rPr>
          <w:rFonts w:cs="Times New Roman"/>
          <w:i/>
          <w:color w:val="000000" w:themeColor="text1"/>
        </w:rPr>
        <w:t xml:space="preserve">12- </w:t>
      </w:r>
      <w:r w:rsidR="00AC7CBA" w:rsidRPr="00302086">
        <w:rPr>
          <w:rFonts w:cs="Times New Roman"/>
          <w:i/>
          <w:color w:val="000000" w:themeColor="text1"/>
        </w:rPr>
        <w:t>Qu’</w:t>
      </w:r>
      <w:proofErr w:type="spellStart"/>
      <w:r w:rsidR="00AC7CBA" w:rsidRPr="00302086">
        <w:rPr>
          <w:rFonts w:cs="Times New Roman"/>
          <w:i/>
          <w:color w:val="000000" w:themeColor="text1"/>
        </w:rPr>
        <w:t>administrez vous</w:t>
      </w:r>
      <w:proofErr w:type="spellEnd"/>
      <w:r w:rsidR="00AC7CBA" w:rsidRPr="00302086">
        <w:rPr>
          <w:rFonts w:cs="Times New Roman"/>
          <w:i/>
          <w:color w:val="000000" w:themeColor="text1"/>
        </w:rPr>
        <w:t> ?</w:t>
      </w:r>
      <w:r>
        <w:rPr>
          <w:rFonts w:cs="Times New Roman"/>
          <w:i/>
          <w:color w:val="000000" w:themeColor="text1"/>
        </w:rPr>
        <w:t xml:space="preserve"> </w:t>
      </w:r>
      <w:r>
        <w:rPr>
          <w:rFonts w:cs="Times New Roman"/>
          <w:i/>
        </w:rPr>
        <w:t>(</w:t>
      </w:r>
      <w:proofErr w:type="gramStart"/>
      <w:r>
        <w:rPr>
          <w:rFonts w:cs="Times New Roman"/>
          <w:i/>
        </w:rPr>
        <w:t>cochez</w:t>
      </w:r>
      <w:proofErr w:type="gramEnd"/>
      <w:r>
        <w:rPr>
          <w:rFonts w:cs="Times New Roman"/>
          <w:i/>
        </w:rPr>
        <w:t xml:space="preserve"> la ou les réponses exactes)</w:t>
      </w:r>
    </w:p>
    <w:p w14:paraId="5F162816" w14:textId="77777777" w:rsidR="00AC7CBA" w:rsidRPr="00302086" w:rsidRDefault="00AC7CBA" w:rsidP="00AC7CBA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</w:rPr>
      </w:pPr>
      <w:r w:rsidRPr="00302086">
        <w:rPr>
          <w:rFonts w:cs="Times New Roman"/>
        </w:rPr>
        <w:t>Paracétamol 1g voie orale</w:t>
      </w:r>
    </w:p>
    <w:p w14:paraId="700CAF54" w14:textId="77777777" w:rsidR="00AC7CBA" w:rsidRPr="00302086" w:rsidRDefault="00AC7CBA" w:rsidP="00AC7CBA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</w:rPr>
      </w:pPr>
      <w:proofErr w:type="spellStart"/>
      <w:r w:rsidRPr="00302086">
        <w:rPr>
          <w:rFonts w:cs="Times New Roman"/>
        </w:rPr>
        <w:t>Nefopam</w:t>
      </w:r>
      <w:proofErr w:type="spellEnd"/>
      <w:r w:rsidRPr="00302086">
        <w:rPr>
          <w:rFonts w:cs="Times New Roman"/>
        </w:rPr>
        <w:t xml:space="preserve"> 40mg par voie orale</w:t>
      </w:r>
    </w:p>
    <w:p w14:paraId="31AF1377" w14:textId="77777777" w:rsidR="00AC7CBA" w:rsidRPr="00302086" w:rsidRDefault="00AC7CBA" w:rsidP="00AC7CBA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</w:rPr>
      </w:pPr>
      <w:r w:rsidRPr="00302086">
        <w:rPr>
          <w:rFonts w:cs="Times New Roman"/>
        </w:rPr>
        <w:t>Morphine orale 10mg par voie orale</w:t>
      </w:r>
    </w:p>
    <w:p w14:paraId="248A9014" w14:textId="77777777" w:rsidR="00AC7CBA" w:rsidRPr="00302086" w:rsidRDefault="00AC7CBA" w:rsidP="00AC7CBA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</w:rPr>
      </w:pPr>
      <w:r w:rsidRPr="00302086">
        <w:rPr>
          <w:rFonts w:cs="Times New Roman"/>
        </w:rPr>
        <w:t>Amiodarone 200mg par voie orale</w:t>
      </w:r>
    </w:p>
    <w:p w14:paraId="72C60C8E" w14:textId="77777777" w:rsidR="00AC7CBA" w:rsidRPr="00302086" w:rsidRDefault="00AC7CBA" w:rsidP="00AC7CBA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</w:rPr>
      </w:pPr>
      <w:r w:rsidRPr="00302086">
        <w:rPr>
          <w:rFonts w:cs="Times New Roman"/>
        </w:rPr>
        <w:t>Atorvastatine 20mg par voie orale</w:t>
      </w:r>
    </w:p>
    <w:p w14:paraId="32DC93C1" w14:textId="77777777" w:rsidR="00AC7CBA" w:rsidRPr="00302086" w:rsidRDefault="00AC7CBA" w:rsidP="00AC7CBA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</w:rPr>
      </w:pPr>
      <w:proofErr w:type="spellStart"/>
      <w:r w:rsidRPr="00302086">
        <w:rPr>
          <w:rFonts w:cs="Times New Roman"/>
        </w:rPr>
        <w:t>Nicardipine</w:t>
      </w:r>
      <w:proofErr w:type="spellEnd"/>
      <w:r w:rsidRPr="00302086">
        <w:rPr>
          <w:rFonts w:cs="Times New Roman"/>
        </w:rPr>
        <w:t xml:space="preserve"> LP 50mg par voie orale</w:t>
      </w:r>
    </w:p>
    <w:p w14:paraId="531D29CE" w14:textId="77777777" w:rsidR="00AC7CBA" w:rsidRPr="00302086" w:rsidRDefault="00AC7CBA" w:rsidP="00AC7CBA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  <w:color w:val="000000" w:themeColor="text1"/>
        </w:rPr>
      </w:pPr>
      <w:proofErr w:type="spellStart"/>
      <w:r w:rsidRPr="00302086">
        <w:rPr>
          <w:rFonts w:cs="Times New Roman"/>
          <w:color w:val="000000" w:themeColor="text1"/>
        </w:rPr>
        <w:t>Enoxaparine</w:t>
      </w:r>
      <w:proofErr w:type="spellEnd"/>
      <w:r w:rsidRPr="00302086">
        <w:rPr>
          <w:rFonts w:cs="Times New Roman"/>
          <w:color w:val="000000" w:themeColor="text1"/>
        </w:rPr>
        <w:t xml:space="preserve"> 4000 UI/24h en sous cutanée</w:t>
      </w:r>
    </w:p>
    <w:p w14:paraId="20D9A3BF" w14:textId="77777777" w:rsidR="00AC7CBA" w:rsidRPr="00302086" w:rsidRDefault="00AC7CBA" w:rsidP="00AC7CBA">
      <w:pPr>
        <w:pStyle w:val="Paragraphedeliste"/>
        <w:widowControl w:val="0"/>
        <w:numPr>
          <w:ilvl w:val="0"/>
          <w:numId w:val="3"/>
        </w:numPr>
        <w:autoSpaceDE w:val="0"/>
        <w:autoSpaceDN w:val="0"/>
        <w:adjustRightInd w:val="0"/>
        <w:spacing w:line="288" w:lineRule="atLeast"/>
        <w:rPr>
          <w:rFonts w:cs="Times New Roman"/>
          <w:color w:val="000000" w:themeColor="text1"/>
        </w:rPr>
      </w:pPr>
      <w:r w:rsidRPr="00302086">
        <w:rPr>
          <w:rFonts w:cs="Times New Roman"/>
          <w:color w:val="000000" w:themeColor="text1"/>
        </w:rPr>
        <w:t>Aucun médicament à administrer</w:t>
      </w:r>
    </w:p>
    <w:p w14:paraId="0D2C59EB" w14:textId="77777777" w:rsidR="00AC7CBA" w:rsidRPr="00302086" w:rsidRDefault="00AC7CBA" w:rsidP="00AC7CBA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79823C9F" w14:textId="77777777" w:rsidR="00AC7CBA" w:rsidRPr="00302086" w:rsidRDefault="00AC7CBA" w:rsidP="00AC7CBA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145C9F11" w14:textId="77777777" w:rsidR="00AC7CBA" w:rsidRPr="00302086" w:rsidRDefault="00AC7CBA" w:rsidP="00AC7CBA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68777A09" w14:textId="08F94DA7" w:rsidR="00302086" w:rsidRPr="00BE34DC" w:rsidRDefault="00CB55E7" w:rsidP="00BE34DC">
      <w:pPr>
        <w:widowControl w:val="0"/>
        <w:autoSpaceDE w:val="0"/>
        <w:autoSpaceDN w:val="0"/>
        <w:adjustRightInd w:val="0"/>
        <w:jc w:val="both"/>
        <w:rPr>
          <w:rFonts w:cs="Times New Roman"/>
          <w:i/>
        </w:rPr>
      </w:pPr>
      <w:r>
        <w:rPr>
          <w:rFonts w:cs="Times New Roman"/>
          <w:i/>
          <w:color w:val="000000" w:themeColor="text1"/>
        </w:rPr>
        <w:t xml:space="preserve">13- </w:t>
      </w:r>
      <w:r w:rsidR="00AC7CBA" w:rsidRPr="00302086">
        <w:rPr>
          <w:rFonts w:cs="Times New Roman"/>
          <w:i/>
          <w:color w:val="000000" w:themeColor="text1"/>
        </w:rPr>
        <w:t xml:space="preserve">Vous avez terminé avec la patiente, que </w:t>
      </w:r>
      <w:proofErr w:type="spellStart"/>
      <w:r w:rsidR="00AC7CBA" w:rsidRPr="00302086">
        <w:rPr>
          <w:rFonts w:cs="Times New Roman"/>
          <w:i/>
          <w:color w:val="000000" w:themeColor="text1"/>
        </w:rPr>
        <w:t>faites vous</w:t>
      </w:r>
      <w:proofErr w:type="spellEnd"/>
      <w:r w:rsidR="00AC7CBA" w:rsidRPr="00302086">
        <w:rPr>
          <w:rFonts w:cs="Times New Roman"/>
          <w:i/>
          <w:color w:val="000000" w:themeColor="text1"/>
        </w:rPr>
        <w:t> ?</w:t>
      </w:r>
      <w:r w:rsidRPr="00CB55E7">
        <w:rPr>
          <w:rFonts w:cs="Times New Roman"/>
          <w:i/>
        </w:rPr>
        <w:t xml:space="preserve"> </w:t>
      </w:r>
      <w:r>
        <w:rPr>
          <w:rFonts w:cs="Times New Roman"/>
          <w:i/>
        </w:rPr>
        <w:t>(</w:t>
      </w:r>
      <w:proofErr w:type="gramStart"/>
      <w:r>
        <w:rPr>
          <w:rFonts w:cs="Times New Roman"/>
          <w:i/>
        </w:rPr>
        <w:t>cochez</w:t>
      </w:r>
      <w:proofErr w:type="gramEnd"/>
      <w:r>
        <w:rPr>
          <w:rFonts w:cs="Times New Roman"/>
          <w:i/>
        </w:rPr>
        <w:t xml:space="preserve"> la ou les réponses exactes)</w:t>
      </w:r>
    </w:p>
    <w:p w14:paraId="7246EA93" w14:textId="77777777" w:rsidR="00AC7CBA" w:rsidRPr="00302086" w:rsidRDefault="00AC7CBA" w:rsidP="00AC7CB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>Vous revenez dans la chambre dans 4 heures</w:t>
      </w:r>
    </w:p>
    <w:p w14:paraId="25A206E9" w14:textId="6E061C3C" w:rsidR="00AC7CBA" w:rsidRPr="00302086" w:rsidRDefault="00AC7CBA" w:rsidP="00AC7CB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>Vous revenez dans la chambre dans 2 heures</w:t>
      </w:r>
    </w:p>
    <w:p w14:paraId="53EFD5B6" w14:textId="7E923B31" w:rsidR="00AC7CBA" w:rsidRPr="00302086" w:rsidRDefault="00AC7CBA" w:rsidP="00AC7CB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>Vous revenez dans la chambre dans 1 heures</w:t>
      </w:r>
    </w:p>
    <w:p w14:paraId="32E68262" w14:textId="4EDDE5C5" w:rsidR="00AC7CBA" w:rsidRPr="00302086" w:rsidRDefault="00AC7CBA" w:rsidP="00AC7CB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>Vous appelez le médecin immédiatement</w:t>
      </w:r>
    </w:p>
    <w:p w14:paraId="4AF5B2EC" w14:textId="31C48ED5" w:rsidR="00AC7CBA" w:rsidRPr="00302086" w:rsidRDefault="00AC7CBA" w:rsidP="00AC7CB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>Vous appelez le médecin à la fin de votre tour des patients</w:t>
      </w:r>
    </w:p>
    <w:p w14:paraId="5024A638" w14:textId="77777777" w:rsidR="00AC7CBA" w:rsidRPr="00302086" w:rsidRDefault="00AC7CBA" w:rsidP="00AC7CB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cs="Times New Roman"/>
        </w:rPr>
      </w:pPr>
      <w:r w:rsidRPr="00302086">
        <w:rPr>
          <w:rFonts w:cs="Times New Roman"/>
        </w:rPr>
        <w:t>Vous demandez conseille à un collègue infirmier</w:t>
      </w:r>
    </w:p>
    <w:p w14:paraId="1A58D868" w14:textId="61BD83F3" w:rsidR="00AC7CBA" w:rsidRPr="00302086" w:rsidRDefault="00CB55E7" w:rsidP="00AC7CBA">
      <w:pPr>
        <w:widowControl w:val="0"/>
        <w:autoSpaceDE w:val="0"/>
        <w:autoSpaceDN w:val="0"/>
        <w:adjustRightInd w:val="0"/>
        <w:spacing w:line="580" w:lineRule="atLeast"/>
        <w:rPr>
          <w:rFonts w:cs="Times"/>
          <w:i/>
        </w:rPr>
      </w:pPr>
      <w:r>
        <w:rPr>
          <w:rFonts w:cs="Times"/>
          <w:i/>
        </w:rPr>
        <w:t xml:space="preserve">14- </w:t>
      </w:r>
      <w:r w:rsidR="00AC7CBA" w:rsidRPr="00302086">
        <w:rPr>
          <w:rFonts w:cs="Times"/>
          <w:i/>
        </w:rPr>
        <w:t>Vous souhaitez appeler le médecin</w:t>
      </w:r>
      <w:r w:rsidR="00B36FBB" w:rsidRPr="00302086">
        <w:rPr>
          <w:rFonts w:cs="Times"/>
          <w:i/>
        </w:rPr>
        <w:t>, écrivez ce que vous al</w:t>
      </w:r>
      <w:r w:rsidR="00AC7CBA" w:rsidRPr="00302086">
        <w:rPr>
          <w:rFonts w:cs="Times"/>
          <w:i/>
        </w:rPr>
        <w:t>lez lui dire </w:t>
      </w:r>
      <w:r w:rsidR="00B36FBB" w:rsidRPr="00302086">
        <w:rPr>
          <w:rFonts w:cs="Times"/>
          <w:i/>
        </w:rPr>
        <w:t xml:space="preserve">au </w:t>
      </w:r>
      <w:proofErr w:type="gramStart"/>
      <w:r w:rsidR="00B36FBB" w:rsidRPr="00302086">
        <w:rPr>
          <w:rFonts w:cs="Times"/>
          <w:i/>
        </w:rPr>
        <w:t>téléphone</w:t>
      </w:r>
      <w:r w:rsidR="00AC7CBA" w:rsidRPr="00302086">
        <w:rPr>
          <w:rFonts w:cs="Times"/>
          <w:i/>
        </w:rPr>
        <w:t>:</w:t>
      </w:r>
      <w:proofErr w:type="gramEnd"/>
    </w:p>
    <w:p w14:paraId="337493DA" w14:textId="77777777" w:rsidR="00AC7CBA" w:rsidRPr="00AC7CBA" w:rsidRDefault="00AC7CBA" w:rsidP="00AC7C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sectPr w:rsidR="00AC7CBA" w:rsidRPr="00AC7CBA" w:rsidSect="008362E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3081A"/>
    <w:multiLevelType w:val="hybridMultilevel"/>
    <w:tmpl w:val="0CC646A0"/>
    <w:lvl w:ilvl="0" w:tplc="CC02E9DC">
      <w:start w:val="7"/>
      <w:numFmt w:val="bullet"/>
      <w:lvlText w:val=""/>
      <w:lvlJc w:val="left"/>
      <w:pPr>
        <w:ind w:left="720" w:hanging="360"/>
      </w:pPr>
      <w:rPr>
        <w:rFonts w:ascii="Courier New" w:eastAsiaTheme="minorHAnsi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B0C69"/>
    <w:multiLevelType w:val="hybridMultilevel"/>
    <w:tmpl w:val="ADE48450"/>
    <w:lvl w:ilvl="0" w:tplc="51440AB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1D65F6"/>
    <w:multiLevelType w:val="hybridMultilevel"/>
    <w:tmpl w:val="CDB0752A"/>
    <w:lvl w:ilvl="0" w:tplc="021C23A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002B21"/>
    <w:multiLevelType w:val="hybridMultilevel"/>
    <w:tmpl w:val="83D4D950"/>
    <w:lvl w:ilvl="0" w:tplc="CC02E9DC">
      <w:start w:val="7"/>
      <w:numFmt w:val="bullet"/>
      <w:lvlText w:val=""/>
      <w:lvlJc w:val="left"/>
      <w:pPr>
        <w:ind w:left="720" w:hanging="360"/>
      </w:pPr>
      <w:rPr>
        <w:rFonts w:ascii="Courier New" w:eastAsiaTheme="minorHAnsi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C21D84"/>
    <w:multiLevelType w:val="hybridMultilevel"/>
    <w:tmpl w:val="782A69B8"/>
    <w:lvl w:ilvl="0" w:tplc="C024D8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567B93"/>
    <w:multiLevelType w:val="hybridMultilevel"/>
    <w:tmpl w:val="3F02BC68"/>
    <w:lvl w:ilvl="0" w:tplc="CC02E9DC">
      <w:start w:val="7"/>
      <w:numFmt w:val="bullet"/>
      <w:lvlText w:val=""/>
      <w:lvlJc w:val="left"/>
      <w:pPr>
        <w:ind w:left="720" w:hanging="360"/>
      </w:pPr>
      <w:rPr>
        <w:rFonts w:ascii="Courier New" w:eastAsiaTheme="minorHAnsi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36EB"/>
    <w:rsid w:val="00006C71"/>
    <w:rsid w:val="000719A9"/>
    <w:rsid w:val="001B1D8E"/>
    <w:rsid w:val="00233BF0"/>
    <w:rsid w:val="00302086"/>
    <w:rsid w:val="0039391F"/>
    <w:rsid w:val="003A4F9A"/>
    <w:rsid w:val="003B7CB3"/>
    <w:rsid w:val="003D06A9"/>
    <w:rsid w:val="0044257A"/>
    <w:rsid w:val="00457CDE"/>
    <w:rsid w:val="00484843"/>
    <w:rsid w:val="0063229F"/>
    <w:rsid w:val="00637A47"/>
    <w:rsid w:val="0073197A"/>
    <w:rsid w:val="007415CD"/>
    <w:rsid w:val="007771C0"/>
    <w:rsid w:val="007D1A81"/>
    <w:rsid w:val="008362EB"/>
    <w:rsid w:val="00892BC8"/>
    <w:rsid w:val="00A07EE7"/>
    <w:rsid w:val="00AC7A49"/>
    <w:rsid w:val="00AC7CBA"/>
    <w:rsid w:val="00B36FBB"/>
    <w:rsid w:val="00BE34DC"/>
    <w:rsid w:val="00CB55E7"/>
    <w:rsid w:val="00D16569"/>
    <w:rsid w:val="00D746C3"/>
    <w:rsid w:val="00EC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A62E8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3BF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37A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8</Pages>
  <Words>852</Words>
  <Characters>4691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Microsoft Office</cp:lastModifiedBy>
  <cp:revision>14</cp:revision>
  <dcterms:created xsi:type="dcterms:W3CDTF">2017-10-18T12:53:00Z</dcterms:created>
  <dcterms:modified xsi:type="dcterms:W3CDTF">2019-09-22T20:03:00Z</dcterms:modified>
</cp:coreProperties>
</file>